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298" w:rsidRPr="00357298" w:rsidRDefault="00357298" w:rsidP="0035729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57298">
        <w:rPr>
          <w:rFonts w:ascii="Times New Roman" w:hAnsi="Times New Roman" w:cs="Times New Roman"/>
          <w:b/>
          <w:sz w:val="24"/>
          <w:szCs w:val="24"/>
        </w:rPr>
        <w:t>Supplementary Materials (Online Resource)</w:t>
      </w: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b/>
        </w:rPr>
      </w:pPr>
    </w:p>
    <w:p w:rsidR="00357298" w:rsidRPr="00F210FA" w:rsidRDefault="00357298" w:rsidP="003572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10FA">
        <w:rPr>
          <w:rFonts w:ascii="Times New Roman" w:hAnsi="Times New Roman" w:cs="Times New Roman"/>
          <w:sz w:val="24"/>
          <w:szCs w:val="24"/>
        </w:rPr>
        <w:t>Association of Gastrointestinal Events and Osteoporosis Treatment Initiation in Newly Diagnosed Osteoporotic Israeli Women</w:t>
      </w:r>
    </w:p>
    <w:p w:rsidR="00357298" w:rsidRDefault="00357298" w:rsidP="00357298">
      <w:pPr>
        <w:spacing w:after="0"/>
        <w:rPr>
          <w:sz w:val="28"/>
        </w:rPr>
      </w:pPr>
    </w:p>
    <w:p w:rsidR="00357298" w:rsidRPr="00357298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ngbo Yu</w:t>
      </w:r>
      <w:r w:rsidRPr="00615780">
        <w:rPr>
          <w:rFonts w:ascii="Times New Roman" w:hAnsi="Times New Roman" w:cs="Times New Roman"/>
          <w:sz w:val="24"/>
          <w:szCs w:val="24"/>
        </w:rPr>
        <w:t>, PhD</w:t>
      </w:r>
      <w:r w:rsidRPr="006157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corresponding author)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615780"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/>
          <w:sz w:val="24"/>
          <w:szCs w:val="24"/>
        </w:rPr>
        <w:t>jingbo.yu@merck.com</w:t>
      </w:r>
    </w:p>
    <w:p w:rsidR="00357298" w:rsidRPr="00E816C7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b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oldshtein</w:t>
      </w:r>
      <w:proofErr w:type="spellEnd"/>
      <w:r>
        <w:rPr>
          <w:rFonts w:ascii="Times New Roman" w:hAnsi="Times New Roman" w:cs="Times New Roman"/>
          <w:sz w:val="24"/>
          <w:szCs w:val="24"/>
        </w:rPr>
        <w:t>, MSc</w:t>
      </w:r>
      <w:r w:rsidRPr="00E816C7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alev</w:t>
      </w:r>
      <w:proofErr w:type="spellEnd"/>
      <w:r w:rsidRPr="0061578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D, MPA</w:t>
      </w:r>
      <w:r w:rsidRPr="00D342E4">
        <w:rPr>
          <w:rFonts w:ascii="Times New Roman" w:hAnsi="Times New Roman" w:cs="Times New Roman"/>
          <w:sz w:val="24"/>
          <w:szCs w:val="24"/>
          <w:vertAlign w:val="superscript"/>
        </w:rPr>
        <w:t>2, 3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briel </w:t>
      </w:r>
      <w:proofErr w:type="spellStart"/>
      <w:r>
        <w:rPr>
          <w:rFonts w:ascii="Times New Roman" w:hAnsi="Times New Roman" w:cs="Times New Roman"/>
          <w:sz w:val="24"/>
          <w:szCs w:val="24"/>
        </w:rPr>
        <w:t>Chodick</w:t>
      </w:r>
      <w:proofErr w:type="spellEnd"/>
      <w:r>
        <w:rPr>
          <w:rFonts w:ascii="Times New Roman" w:hAnsi="Times New Roman" w:cs="Times New Roman"/>
          <w:sz w:val="24"/>
          <w:szCs w:val="24"/>
        </w:rPr>
        <w:t>, MS, PhD</w:t>
      </w:r>
      <w:r w:rsidRPr="00D342E4">
        <w:rPr>
          <w:rFonts w:ascii="Times New Roman" w:hAnsi="Times New Roman" w:cs="Times New Roman"/>
          <w:sz w:val="24"/>
          <w:szCs w:val="24"/>
          <w:vertAlign w:val="superscript"/>
        </w:rPr>
        <w:t>2, 3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phia Ish-Shalom</w:t>
      </w:r>
      <w:r w:rsidRPr="00D342E4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f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ron, MD</w:t>
      </w:r>
      <w:r w:rsidRPr="00D855AF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357298" w:rsidRPr="00615780" w:rsidRDefault="00357298" w:rsidP="0035729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kita Modi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357298" w:rsidRDefault="00357298" w:rsidP="00357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B539A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B539A6">
        <w:t xml:space="preserve"> </w:t>
      </w:r>
      <w:r w:rsidRPr="00B539A6">
        <w:rPr>
          <w:rFonts w:ascii="Times New Roman" w:hAnsi="Times New Roman" w:cs="Times New Roman"/>
          <w:sz w:val="24"/>
          <w:szCs w:val="24"/>
        </w:rPr>
        <w:t xml:space="preserve">Merck &amp; Co, Inc. </w:t>
      </w:r>
      <w:r w:rsidR="00485A92">
        <w:rPr>
          <w:rFonts w:ascii="Times New Roman" w:hAnsi="Times New Roman" w:cs="Times New Roman"/>
          <w:sz w:val="24"/>
          <w:szCs w:val="24"/>
        </w:rPr>
        <w:t xml:space="preserve">2000 Galloping Hill Rd, </w:t>
      </w:r>
      <w:r w:rsidR="00151805">
        <w:rPr>
          <w:rFonts w:ascii="Times New Roman" w:hAnsi="Times New Roman" w:cs="Times New Roman"/>
          <w:sz w:val="24"/>
          <w:szCs w:val="24"/>
        </w:rPr>
        <w:t xml:space="preserve">Kenilworth, </w:t>
      </w:r>
      <w:r w:rsidRPr="00B539A6">
        <w:rPr>
          <w:rFonts w:ascii="Times New Roman" w:hAnsi="Times New Roman" w:cs="Times New Roman"/>
          <w:sz w:val="24"/>
          <w:szCs w:val="24"/>
        </w:rPr>
        <w:t>NJ</w:t>
      </w:r>
      <w:r w:rsidR="00151805">
        <w:rPr>
          <w:rFonts w:ascii="Times New Roman" w:hAnsi="Times New Roman" w:cs="Times New Roman"/>
          <w:sz w:val="24"/>
          <w:szCs w:val="24"/>
        </w:rPr>
        <w:t>,</w:t>
      </w:r>
      <w:r w:rsidRPr="00B539A6">
        <w:rPr>
          <w:rFonts w:ascii="Times New Roman" w:hAnsi="Times New Roman" w:cs="Times New Roman"/>
          <w:sz w:val="24"/>
          <w:szCs w:val="24"/>
        </w:rPr>
        <w:t xml:space="preserve"> </w:t>
      </w:r>
      <w:r w:rsidR="00485A92">
        <w:rPr>
          <w:rFonts w:ascii="Times New Roman" w:hAnsi="Times New Roman" w:cs="Times New Roman"/>
          <w:sz w:val="24"/>
          <w:szCs w:val="24"/>
        </w:rPr>
        <w:t xml:space="preserve">07033 </w:t>
      </w:r>
      <w:r w:rsidR="00151805">
        <w:rPr>
          <w:rFonts w:ascii="Times New Roman" w:hAnsi="Times New Roman" w:cs="Times New Roman"/>
          <w:sz w:val="24"/>
          <w:szCs w:val="24"/>
        </w:rPr>
        <w:t>USA</w:t>
      </w:r>
    </w:p>
    <w:p w:rsidR="00357298" w:rsidRDefault="00357298" w:rsidP="003572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39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539A6">
        <w:rPr>
          <w:rFonts w:ascii="Times New Roman" w:hAnsi="Times New Roman" w:cs="Times New Roman"/>
          <w:sz w:val="24"/>
          <w:szCs w:val="24"/>
        </w:rPr>
        <w:t xml:space="preserve">Medical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r w:rsidRPr="00B539A6">
        <w:rPr>
          <w:rFonts w:ascii="Times New Roman" w:hAnsi="Times New Roman" w:cs="Times New Roman"/>
          <w:sz w:val="24"/>
          <w:szCs w:val="24"/>
        </w:rPr>
        <w:t>ivision</w:t>
      </w:r>
      <w:proofErr w:type="gramEnd"/>
      <w:r w:rsidRPr="00B539A6">
        <w:rPr>
          <w:rFonts w:ascii="Times New Roman" w:hAnsi="Times New Roman" w:cs="Times New Roman"/>
          <w:sz w:val="24"/>
          <w:szCs w:val="24"/>
        </w:rPr>
        <w:t xml:space="preserve">, Maccabi Healthcare Services, 27 </w:t>
      </w:r>
      <w:proofErr w:type="spellStart"/>
      <w:r w:rsidRPr="00B539A6">
        <w:rPr>
          <w:rFonts w:ascii="Times New Roman" w:hAnsi="Times New Roman" w:cs="Times New Roman"/>
          <w:sz w:val="24"/>
          <w:szCs w:val="24"/>
        </w:rPr>
        <w:t>Ha’Mered</w:t>
      </w:r>
      <w:proofErr w:type="spellEnd"/>
      <w:r w:rsidRPr="00B539A6">
        <w:rPr>
          <w:rFonts w:ascii="Times New Roman" w:hAnsi="Times New Roman" w:cs="Times New Roman"/>
          <w:sz w:val="24"/>
          <w:szCs w:val="24"/>
        </w:rPr>
        <w:t xml:space="preserve"> Street, Tel Aviv, Israel</w:t>
      </w:r>
    </w:p>
    <w:p w:rsidR="00357298" w:rsidRPr="00615780" w:rsidRDefault="00357298" w:rsidP="003572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B539A6">
        <w:rPr>
          <w:rFonts w:ascii="Times New Roman" w:hAnsi="Times New Roman" w:cs="Times New Roman"/>
          <w:sz w:val="24"/>
          <w:szCs w:val="24"/>
        </w:rPr>
        <w:t>Sackler</w:t>
      </w:r>
      <w:proofErr w:type="spellEnd"/>
      <w:r w:rsidRPr="00B539A6">
        <w:rPr>
          <w:rFonts w:ascii="Times New Roman" w:hAnsi="Times New Roman" w:cs="Times New Roman"/>
          <w:sz w:val="24"/>
          <w:szCs w:val="24"/>
        </w:rPr>
        <w:t xml:space="preserve"> Faculty of Medicine, Tel Aviv University, Haim </w:t>
      </w:r>
      <w:proofErr w:type="spellStart"/>
      <w:r w:rsidRPr="00B539A6">
        <w:rPr>
          <w:rFonts w:ascii="Times New Roman" w:hAnsi="Times New Roman" w:cs="Times New Roman"/>
          <w:sz w:val="24"/>
          <w:szCs w:val="24"/>
        </w:rPr>
        <w:t>Levanon</w:t>
      </w:r>
      <w:proofErr w:type="spellEnd"/>
      <w:r w:rsidRPr="00B539A6">
        <w:rPr>
          <w:rFonts w:ascii="Times New Roman" w:hAnsi="Times New Roman" w:cs="Times New Roman"/>
          <w:sz w:val="24"/>
          <w:szCs w:val="24"/>
        </w:rPr>
        <w:t xml:space="preserve"> St 55, 6997801, </w:t>
      </w:r>
      <w:proofErr w:type="spellStart"/>
      <w:r w:rsidRPr="00B539A6">
        <w:rPr>
          <w:rFonts w:ascii="Times New Roman" w:hAnsi="Times New Roman" w:cs="Times New Roman"/>
          <w:sz w:val="24"/>
          <w:szCs w:val="24"/>
        </w:rPr>
        <w:t>IsraelTel</w:t>
      </w:r>
      <w:proofErr w:type="spellEnd"/>
      <w:r w:rsidRPr="00B539A6">
        <w:rPr>
          <w:rFonts w:ascii="Times New Roman" w:hAnsi="Times New Roman" w:cs="Times New Roman"/>
          <w:sz w:val="24"/>
          <w:szCs w:val="24"/>
        </w:rPr>
        <w:t xml:space="preserve"> Aviv, Israel</w:t>
      </w:r>
    </w:p>
    <w:p w:rsidR="00357298" w:rsidRDefault="00357298" w:rsidP="0035729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D855AF">
        <w:rPr>
          <w:rFonts w:ascii="Times New Roman" w:hAnsi="Times New Roman" w:cs="Times New Roman"/>
          <w:sz w:val="24"/>
          <w:szCs w:val="24"/>
        </w:rPr>
        <w:t>Technion</w:t>
      </w:r>
      <w:proofErr w:type="spellEnd"/>
      <w:r w:rsidRPr="00D855AF">
        <w:rPr>
          <w:rFonts w:ascii="Times New Roman" w:hAnsi="Times New Roman" w:cs="Times New Roman"/>
          <w:sz w:val="24"/>
          <w:szCs w:val="24"/>
        </w:rPr>
        <w:t xml:space="preserve"> Faculty of Medicine, </w:t>
      </w:r>
      <w:proofErr w:type="spellStart"/>
      <w:r w:rsidRPr="00D855AF">
        <w:rPr>
          <w:rFonts w:ascii="Times New Roman" w:hAnsi="Times New Roman" w:cs="Times New Roman"/>
          <w:sz w:val="24"/>
          <w:szCs w:val="24"/>
        </w:rPr>
        <w:t>Efron</w:t>
      </w:r>
      <w:proofErr w:type="spellEnd"/>
      <w:r w:rsidRPr="00D855AF">
        <w:rPr>
          <w:rFonts w:ascii="Times New Roman" w:hAnsi="Times New Roman" w:cs="Times New Roman"/>
          <w:sz w:val="24"/>
          <w:szCs w:val="24"/>
        </w:rPr>
        <w:t xml:space="preserve"> St. no number, Haifa 31096, Israel</w:t>
      </w:r>
    </w:p>
    <w:p w:rsidR="00357298" w:rsidRDefault="00357298" w:rsidP="003572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C363B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BC363B">
        <w:rPr>
          <w:rFonts w:ascii="Times New Roman" w:hAnsi="Times New Roman" w:cs="Times New Roman"/>
          <w:sz w:val="24"/>
          <w:szCs w:val="24"/>
        </w:rPr>
        <w:t xml:space="preserve">Merck Sharp &amp; </w:t>
      </w:r>
      <w:proofErr w:type="spellStart"/>
      <w:r w:rsidRPr="00BC363B">
        <w:rPr>
          <w:rFonts w:ascii="Times New Roman" w:hAnsi="Times New Roman" w:cs="Times New Roman"/>
          <w:sz w:val="24"/>
          <w:szCs w:val="24"/>
        </w:rPr>
        <w:t>Dohme</w:t>
      </w:r>
      <w:proofErr w:type="spellEnd"/>
      <w:r w:rsidRPr="00BC363B">
        <w:rPr>
          <w:rFonts w:ascii="Times New Roman" w:hAnsi="Times New Roman" w:cs="Times New Roman"/>
          <w:sz w:val="24"/>
          <w:szCs w:val="24"/>
        </w:rPr>
        <w:t xml:space="preserve"> Co. Ltd., 32 </w:t>
      </w:r>
      <w:proofErr w:type="spellStart"/>
      <w:r w:rsidRPr="00BC363B">
        <w:rPr>
          <w:rFonts w:ascii="Times New Roman" w:hAnsi="Times New Roman" w:cs="Times New Roman"/>
          <w:sz w:val="24"/>
          <w:szCs w:val="24"/>
        </w:rPr>
        <w:t>Ha’Shacham</w:t>
      </w:r>
      <w:proofErr w:type="spellEnd"/>
      <w:r w:rsidRPr="00BC363B">
        <w:rPr>
          <w:rFonts w:ascii="Times New Roman" w:hAnsi="Times New Roman" w:cs="Times New Roman"/>
          <w:sz w:val="24"/>
          <w:szCs w:val="24"/>
        </w:rPr>
        <w:t xml:space="preserve"> St., P.O.B. 7121, Petah </w:t>
      </w:r>
      <w:proofErr w:type="spellStart"/>
      <w:r w:rsidRPr="00BC363B">
        <w:rPr>
          <w:rFonts w:ascii="Times New Roman" w:hAnsi="Times New Roman" w:cs="Times New Roman"/>
          <w:sz w:val="24"/>
          <w:szCs w:val="24"/>
        </w:rPr>
        <w:t>Tikya</w:t>
      </w:r>
      <w:proofErr w:type="spellEnd"/>
      <w:r w:rsidRPr="00BC363B">
        <w:rPr>
          <w:rFonts w:ascii="Times New Roman" w:hAnsi="Times New Roman" w:cs="Times New Roman"/>
          <w:sz w:val="24"/>
          <w:szCs w:val="24"/>
        </w:rPr>
        <w:t xml:space="preserve"> 49170, Isra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sz w:val="18"/>
        </w:rPr>
      </w:pPr>
      <w:proofErr w:type="gramStart"/>
      <w:r>
        <w:rPr>
          <w:b/>
        </w:rPr>
        <w:t>Table 1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GastrointestinaI</w:t>
      </w:r>
      <w:proofErr w:type="spellEnd"/>
      <w:r>
        <w:rPr>
          <w:b/>
        </w:rPr>
        <w:t xml:space="preserve"> procedure codes used to define gastrointestinal event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5"/>
        <w:gridCol w:w="8640"/>
      </w:tblGrid>
      <w:tr w:rsidR="00357298" w:rsidRPr="00A9301D" w:rsidTr="00F210FA">
        <w:trPr>
          <w:trHeight w:val="140"/>
        </w:trPr>
        <w:tc>
          <w:tcPr>
            <w:tcW w:w="1255" w:type="dxa"/>
            <w:shd w:val="clear" w:color="auto" w:fill="D9D9D9" w:themeFill="background1" w:themeFillShade="D9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357298" w:rsidRPr="00A9301D" w:rsidRDefault="00357298" w:rsidP="00F210FA">
            <w:pPr>
              <w:spacing w:after="0"/>
              <w:rPr>
                <w:b/>
                <w:sz w:val="20"/>
                <w:szCs w:val="20"/>
              </w:rPr>
            </w:pPr>
            <w:r w:rsidRPr="00A9301D">
              <w:rPr>
                <w:b/>
                <w:bCs/>
                <w:sz w:val="20"/>
                <w:szCs w:val="20"/>
                <w:lang w:val="en-CA"/>
              </w:rPr>
              <w:t>ICD-9-CM</w:t>
            </w:r>
          </w:p>
        </w:tc>
        <w:tc>
          <w:tcPr>
            <w:tcW w:w="8640" w:type="dxa"/>
            <w:shd w:val="clear" w:color="auto" w:fill="D9D9D9" w:themeFill="background1" w:themeFillShade="D9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357298" w:rsidRPr="00A9301D" w:rsidRDefault="00357298" w:rsidP="00F210FA">
            <w:pPr>
              <w:spacing w:after="0"/>
              <w:rPr>
                <w:b/>
                <w:sz w:val="20"/>
                <w:szCs w:val="20"/>
              </w:rPr>
            </w:pPr>
            <w:r w:rsidRPr="00A9301D">
              <w:rPr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74220000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X-ray - esophagus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74240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X-ray and/or cineradiography, esophagus, stomach and duodenum with or without delayed films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74245000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X- ray small bowel follow-through study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74360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 xml:space="preserve">Intraluminal esophageal strictures / obstructions </w:t>
            </w:r>
            <w:proofErr w:type="spellStart"/>
            <w:r w:rsidRPr="003C2839">
              <w:rPr>
                <w:bCs/>
                <w:sz w:val="20"/>
                <w:szCs w:val="20"/>
                <w:lang w:val="en-CA"/>
              </w:rPr>
              <w:t>dilat</w:t>
            </w:r>
            <w:proofErr w:type="spellEnd"/>
            <w:r w:rsidRPr="003C2839">
              <w:rPr>
                <w:bCs/>
                <w:sz w:val="20"/>
                <w:szCs w:val="20"/>
                <w:lang w:val="en-CA"/>
              </w:rPr>
              <w:t xml:space="preserve"> + </w:t>
            </w:r>
            <w:proofErr w:type="spellStart"/>
            <w:r w:rsidRPr="003C2839">
              <w:rPr>
                <w:bCs/>
                <w:sz w:val="20"/>
                <w:szCs w:val="20"/>
                <w:lang w:val="en-CA"/>
              </w:rPr>
              <w:t>rs</w:t>
            </w:r>
            <w:proofErr w:type="spellEnd"/>
            <w:r w:rsidRPr="003C2839">
              <w:rPr>
                <w:bCs/>
                <w:sz w:val="20"/>
                <w:szCs w:val="20"/>
                <w:lang w:val="en-CA"/>
              </w:rPr>
              <w:t xml:space="preserve"> dilation of strictures and/or obstructions -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00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3C2839">
              <w:rPr>
                <w:bCs/>
                <w:sz w:val="20"/>
                <w:szCs w:val="20"/>
                <w:lang w:val="en-CA"/>
              </w:rPr>
              <w:t>Esophagoscopy</w:t>
            </w:r>
            <w:proofErr w:type="spellEnd"/>
            <w:r w:rsidRPr="003C2839">
              <w:rPr>
                <w:bCs/>
                <w:sz w:val="20"/>
                <w:szCs w:val="20"/>
                <w:lang w:val="en-CA"/>
              </w:rPr>
              <w:t>, rigid or flexible, diagnostic with or without collecting of specimens, brushing or washing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34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 xml:space="preserve">Gastroscopy at </w:t>
            </w:r>
            <w:r>
              <w:rPr>
                <w:bCs/>
                <w:sz w:val="20"/>
                <w:szCs w:val="20"/>
                <w:lang w:val="en-CA"/>
              </w:rPr>
              <w:t>M</w:t>
            </w:r>
            <w:r w:rsidRPr="003C2839">
              <w:rPr>
                <w:bCs/>
                <w:sz w:val="20"/>
                <w:szCs w:val="20"/>
                <w:lang w:val="en-CA"/>
              </w:rPr>
              <w:t>accabi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34000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3C2839">
              <w:rPr>
                <w:bCs/>
                <w:sz w:val="20"/>
                <w:szCs w:val="20"/>
                <w:lang w:val="en-CA"/>
              </w:rPr>
              <w:t>Duodenoscopy</w:t>
            </w:r>
            <w:proofErr w:type="spellEnd"/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35000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Upper gastrointestinal endoscopy, with or without collection of specimen (gastroscopy)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39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 xml:space="preserve">Biopsy - </w:t>
            </w:r>
            <w:proofErr w:type="spellStart"/>
            <w:r w:rsidRPr="003C2839">
              <w:rPr>
                <w:bCs/>
                <w:sz w:val="20"/>
                <w:szCs w:val="20"/>
                <w:lang w:val="en-CA"/>
              </w:rPr>
              <w:t>peroral</w:t>
            </w:r>
            <w:proofErr w:type="spellEnd"/>
            <w:r w:rsidRPr="003C2839">
              <w:rPr>
                <w:bCs/>
                <w:sz w:val="20"/>
                <w:szCs w:val="20"/>
                <w:lang w:val="en-CA"/>
              </w:rPr>
              <w:t xml:space="preserve"> gastro / intestinal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249000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Dilatation of esophagus during upper gastrointestinal endoscopy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450000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Dilation of esophagus without radiologic guidance</w:t>
            </w:r>
          </w:p>
        </w:tc>
      </w:tr>
      <w:tr w:rsidR="00357298" w:rsidRPr="003C2839" w:rsidTr="00F210FA">
        <w:trPr>
          <w:trHeight w:val="1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43456000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3C2839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3C2839">
              <w:rPr>
                <w:bCs/>
                <w:sz w:val="20"/>
                <w:szCs w:val="20"/>
                <w:lang w:val="en-CA"/>
              </w:rPr>
              <w:t>Esophageal dilation and insertion of stent</w:t>
            </w:r>
          </w:p>
        </w:tc>
      </w:tr>
    </w:tbl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sz w:val="18"/>
        </w:rPr>
      </w:pPr>
      <w:proofErr w:type="gramStart"/>
      <w:r>
        <w:rPr>
          <w:b/>
        </w:rPr>
        <w:t>Table 2.</w:t>
      </w:r>
      <w:proofErr w:type="gramEnd"/>
      <w:r>
        <w:rPr>
          <w:b/>
        </w:rPr>
        <w:t xml:space="preserve"> Gastrointestinal diagnoses used to define gastrointestinal event </w:t>
      </w:r>
    </w:p>
    <w:tbl>
      <w:tblPr>
        <w:tblW w:w="4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3865"/>
      </w:tblGrid>
      <w:tr w:rsidR="00357298" w:rsidRPr="00A9301D" w:rsidTr="00F210FA">
        <w:trPr>
          <w:trHeight w:val="140"/>
        </w:trPr>
        <w:tc>
          <w:tcPr>
            <w:tcW w:w="990" w:type="dxa"/>
            <w:shd w:val="clear" w:color="auto" w:fill="D9D9D9" w:themeFill="background1" w:themeFillShade="D9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357298" w:rsidRPr="00A9301D" w:rsidRDefault="00357298" w:rsidP="00F210FA">
            <w:pPr>
              <w:spacing w:after="0"/>
              <w:rPr>
                <w:b/>
                <w:sz w:val="20"/>
                <w:szCs w:val="20"/>
              </w:rPr>
            </w:pPr>
            <w:r w:rsidRPr="00A9301D">
              <w:rPr>
                <w:b/>
                <w:bCs/>
                <w:sz w:val="20"/>
                <w:szCs w:val="20"/>
                <w:lang w:val="en-CA"/>
              </w:rPr>
              <w:t>ICD-9-CM</w:t>
            </w:r>
          </w:p>
        </w:tc>
        <w:tc>
          <w:tcPr>
            <w:tcW w:w="3865" w:type="dxa"/>
            <w:shd w:val="clear" w:color="auto" w:fill="D9D9D9" w:themeFill="background1" w:themeFillShade="D9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357298" w:rsidRPr="00A9301D" w:rsidRDefault="00357298" w:rsidP="00F210FA">
            <w:pPr>
              <w:spacing w:after="0"/>
              <w:rPr>
                <w:b/>
                <w:sz w:val="20"/>
                <w:szCs w:val="20"/>
              </w:rPr>
            </w:pPr>
            <w:r w:rsidRPr="00A9301D">
              <w:rPr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456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Esophageal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varices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456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eal varices no hemorrhag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us achalasia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Achalasia &amp;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cardiospasm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us achalasia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itis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1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itis reflux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1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Eosonophilic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esophagitis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Barrett's esophageal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synd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Peptic ulcer esophagus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Peptic ulcer esophagus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Esophageal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obs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us strictur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Schatzki'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ring (esophagus) acquired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us perforation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5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eal spasm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lastRenderedPageBreak/>
              <w:t>530.5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eal spasm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6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Diverticulum esophagus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6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Zenker'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diverticulum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6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Diverticulitis/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osi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esophagus acquired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7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Mallory-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weis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synd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8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Esophageal reflux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8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Laryngopharyngeal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reflux diseas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Esophagus dis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0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Esophagus dis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Gastric ulcer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acute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Gastric ulcer acut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Gastric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lcer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7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Gastric ulcer chronic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Gastric ulcer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Gastric ulcer no hemorrhag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Peptic ulcer gastric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1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Ulcer pyloric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Duodenal ulcer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acute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2.7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Duodenal ulcer chronic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2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Duodenal ulcer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2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Peptic ulcer duodenal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Peptic ulcer site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acut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Peptic ulcer site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acute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3.00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Peptic disease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3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 xml:space="preserve">Peptic ulcer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3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Stress ulcer</w:t>
            </w:r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Gastrojejunal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lcer+hemorrhage</w:t>
            </w:r>
            <w:proofErr w:type="spellEnd"/>
          </w:p>
        </w:tc>
      </w:tr>
      <w:tr w:rsidR="00357298" w:rsidRPr="00C523A6" w:rsidTr="00F210FA">
        <w:trPr>
          <w:trHeight w:val="14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r w:rsidRPr="00C523A6">
              <w:rPr>
                <w:bCs/>
                <w:sz w:val="20"/>
                <w:szCs w:val="20"/>
                <w:lang w:val="en-CA"/>
              </w:rPr>
              <w:t>534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C523A6" w:rsidRDefault="00357298" w:rsidP="00F210FA">
            <w:pPr>
              <w:spacing w:after="0"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Gastrojejunal</w:t>
            </w:r>
            <w:proofErr w:type="spellEnd"/>
            <w:r w:rsidRPr="00C523A6">
              <w:rPr>
                <w:bCs/>
                <w:sz w:val="20"/>
                <w:szCs w:val="20"/>
                <w:lang w:val="en-CA"/>
              </w:rPr>
              <w:t xml:space="preserve"> ulcer </w:t>
            </w:r>
            <w:proofErr w:type="spellStart"/>
            <w:r w:rsidRPr="00C523A6">
              <w:rPr>
                <w:bCs/>
                <w:sz w:val="20"/>
                <w:szCs w:val="20"/>
                <w:lang w:val="en-CA"/>
              </w:rPr>
              <w:t>uns</w:t>
            </w:r>
            <w:proofErr w:type="spellEnd"/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proofErr w:type="spellStart"/>
            <w:r w:rsidRPr="001736D3">
              <w:rPr>
                <w:sz w:val="20"/>
                <w:szCs w:val="20"/>
              </w:rPr>
              <w:t>Gastrocolic</w:t>
            </w:r>
            <w:proofErr w:type="spellEnd"/>
            <w:r w:rsidRPr="001736D3">
              <w:rPr>
                <w:sz w:val="20"/>
                <w:szCs w:val="20"/>
              </w:rPr>
              <w:t xml:space="preserve"> fistul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proofErr w:type="spellStart"/>
            <w:r w:rsidRPr="001736D3">
              <w:rPr>
                <w:sz w:val="20"/>
                <w:szCs w:val="20"/>
              </w:rPr>
              <w:t>Gastrojejunocolic</w:t>
            </w:r>
            <w:proofErr w:type="spellEnd"/>
            <w:r w:rsidRPr="001736D3">
              <w:rPr>
                <w:sz w:val="20"/>
                <w:szCs w:val="20"/>
              </w:rPr>
              <w:t xml:space="preserve"> fistul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8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proofErr w:type="spellStart"/>
            <w:r w:rsidRPr="001736D3">
              <w:rPr>
                <w:sz w:val="20"/>
                <w:szCs w:val="20"/>
              </w:rPr>
              <w:t>Pylorospasm</w:t>
            </w:r>
            <w:proofErr w:type="spellEnd"/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Duodenum deformed bulb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proofErr w:type="spellStart"/>
            <w:r w:rsidRPr="001736D3">
              <w:rPr>
                <w:sz w:val="20"/>
                <w:szCs w:val="20"/>
              </w:rPr>
              <w:t>Gastropathy</w:t>
            </w:r>
            <w:proofErr w:type="spellEnd"/>
            <w:r w:rsidRPr="001736D3">
              <w:rPr>
                <w:sz w:val="20"/>
                <w:szCs w:val="20"/>
              </w:rPr>
              <w:t xml:space="preserve"> </w:t>
            </w:r>
            <w:proofErr w:type="spellStart"/>
            <w:r w:rsidRPr="001736D3">
              <w:rPr>
                <w:sz w:val="20"/>
                <w:szCs w:val="20"/>
              </w:rPr>
              <w:t>nsai</w:t>
            </w:r>
            <w:proofErr w:type="spellEnd"/>
            <w:r w:rsidRPr="001736D3">
              <w:rPr>
                <w:sz w:val="20"/>
                <w:szCs w:val="20"/>
              </w:rPr>
              <w:t xml:space="preserve"> drug induced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 xml:space="preserve">Stomach &amp; duodenum dis </w:t>
            </w:r>
            <w:proofErr w:type="spellStart"/>
            <w:r w:rsidRPr="001736D3">
              <w:rPr>
                <w:sz w:val="20"/>
                <w:szCs w:val="20"/>
              </w:rPr>
              <w:t>uns</w:t>
            </w:r>
            <w:proofErr w:type="spellEnd"/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37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 xml:space="preserve">Stomach &amp; duodenum dis </w:t>
            </w:r>
            <w:proofErr w:type="spellStart"/>
            <w:r w:rsidRPr="001736D3">
              <w:rPr>
                <w:sz w:val="20"/>
                <w:szCs w:val="20"/>
              </w:rPr>
              <w:t>uns</w:t>
            </w:r>
            <w:proofErr w:type="spellEnd"/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69.8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Perforation of intestine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Hematemesis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Hematemesis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Bleeding stools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Melen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G-</w:t>
            </w:r>
            <w:proofErr w:type="spellStart"/>
            <w:r w:rsidRPr="001736D3">
              <w:rPr>
                <w:sz w:val="20"/>
                <w:szCs w:val="20"/>
              </w:rPr>
              <w:t>i</w:t>
            </w:r>
            <w:proofErr w:type="spellEnd"/>
            <w:r w:rsidRPr="001736D3">
              <w:rPr>
                <w:sz w:val="20"/>
                <w:szCs w:val="20"/>
              </w:rPr>
              <w:t xml:space="preserve"> hemorrhage </w:t>
            </w:r>
            <w:proofErr w:type="spellStart"/>
            <w:r w:rsidRPr="001736D3">
              <w:rPr>
                <w:sz w:val="20"/>
                <w:szCs w:val="20"/>
              </w:rPr>
              <w:t>uns</w:t>
            </w:r>
            <w:proofErr w:type="spellEnd"/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 xml:space="preserve">Gastrointestinal bleeding-upper </w:t>
            </w:r>
            <w:proofErr w:type="spellStart"/>
            <w:r w:rsidRPr="001736D3">
              <w:rPr>
                <w:sz w:val="20"/>
                <w:szCs w:val="20"/>
              </w:rPr>
              <w:t>gi</w:t>
            </w:r>
            <w:proofErr w:type="spellEnd"/>
            <w:r w:rsidRPr="001736D3">
              <w:rPr>
                <w:sz w:val="20"/>
                <w:szCs w:val="20"/>
              </w:rPr>
              <w:t xml:space="preserve"> tract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 xml:space="preserve">Gastrointestinal bleeding-lower </w:t>
            </w:r>
            <w:proofErr w:type="spellStart"/>
            <w:r w:rsidRPr="001736D3">
              <w:rPr>
                <w:sz w:val="20"/>
                <w:szCs w:val="20"/>
              </w:rPr>
              <w:t>gi</w:t>
            </w:r>
            <w:proofErr w:type="spellEnd"/>
            <w:r w:rsidRPr="001736D3">
              <w:rPr>
                <w:sz w:val="20"/>
                <w:szCs w:val="20"/>
              </w:rPr>
              <w:t xml:space="preserve"> tract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578.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 xml:space="preserve">Gastrointestinal bleeding-upper </w:t>
            </w:r>
            <w:proofErr w:type="spellStart"/>
            <w:r w:rsidRPr="001736D3">
              <w:rPr>
                <w:sz w:val="20"/>
                <w:szCs w:val="20"/>
              </w:rPr>
              <w:t>gi</w:t>
            </w:r>
            <w:proofErr w:type="spellEnd"/>
            <w:r w:rsidRPr="001736D3">
              <w:rPr>
                <w:sz w:val="20"/>
                <w:szCs w:val="20"/>
              </w:rPr>
              <w:t xml:space="preserve"> tract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lastRenderedPageBreak/>
              <w:t>787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Nausea and vomiting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Nausea and vomiting-oncologic patient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0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Nause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0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Emesis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0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Vomiting physiological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Heartbur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Dysphagi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7.2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Odynophagia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Abdominal pai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Cramps abdome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Colic infantile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Flank pai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Groin pai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Abdominal pain - recurrent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Pelvic (abdominal) pain - male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.03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Lower abdominal pain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89.06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Epigastric distress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92.1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Stool occult blood</w:t>
            </w:r>
          </w:p>
        </w:tc>
      </w:tr>
      <w:tr w:rsidR="00357298" w:rsidRPr="001736D3" w:rsidTr="00F210FA">
        <w:trPr>
          <w:trHeight w:val="27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r w:rsidRPr="001736D3">
              <w:rPr>
                <w:sz w:val="20"/>
                <w:szCs w:val="20"/>
              </w:rPr>
              <w:t>793.4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357298" w:rsidRPr="001736D3" w:rsidRDefault="00357298" w:rsidP="00F210FA">
            <w:pPr>
              <w:spacing w:after="0"/>
              <w:rPr>
                <w:sz w:val="20"/>
                <w:szCs w:val="20"/>
              </w:rPr>
            </w:pPr>
            <w:proofErr w:type="spellStart"/>
            <w:r w:rsidRPr="001736D3">
              <w:rPr>
                <w:sz w:val="20"/>
                <w:szCs w:val="20"/>
              </w:rPr>
              <w:t>Abnor</w:t>
            </w:r>
            <w:proofErr w:type="spellEnd"/>
            <w:r w:rsidRPr="001736D3">
              <w:rPr>
                <w:sz w:val="20"/>
                <w:szCs w:val="20"/>
              </w:rPr>
              <w:t xml:space="preserve"> imaging study g-</w:t>
            </w:r>
            <w:proofErr w:type="spellStart"/>
            <w:r w:rsidRPr="001736D3">
              <w:rPr>
                <w:sz w:val="20"/>
                <w:szCs w:val="20"/>
              </w:rPr>
              <w:t>i</w:t>
            </w:r>
            <w:proofErr w:type="spellEnd"/>
            <w:r w:rsidRPr="001736D3">
              <w:rPr>
                <w:sz w:val="20"/>
                <w:szCs w:val="20"/>
              </w:rPr>
              <w:t xml:space="preserve"> tract</w:t>
            </w:r>
          </w:p>
        </w:tc>
      </w:tr>
    </w:tbl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rPr>
          <w:sz w:val="18"/>
        </w:rPr>
      </w:pPr>
      <w:r>
        <w:rPr>
          <w:sz w:val="18"/>
        </w:rPr>
        <w:br w:type="page"/>
      </w:r>
    </w:p>
    <w:p w:rsidR="00357298" w:rsidRPr="0054677F" w:rsidRDefault="00357298" w:rsidP="00357298">
      <w:pPr>
        <w:spacing w:after="60" w:line="276" w:lineRule="auto"/>
        <w:rPr>
          <w:b/>
          <w:szCs w:val="26"/>
        </w:rPr>
      </w:pPr>
      <w:proofErr w:type="gramStart"/>
      <w:r w:rsidRPr="0054677F">
        <w:rPr>
          <w:b/>
          <w:szCs w:val="26"/>
        </w:rPr>
        <w:lastRenderedPageBreak/>
        <w:t>Figure</w:t>
      </w:r>
      <w:r>
        <w:rPr>
          <w:b/>
          <w:szCs w:val="26"/>
        </w:rPr>
        <w:t xml:space="preserve"> 1</w:t>
      </w:r>
      <w:r w:rsidRPr="0054677F">
        <w:rPr>
          <w:b/>
          <w:szCs w:val="26"/>
        </w:rPr>
        <w:t>.</w:t>
      </w:r>
      <w:proofErr w:type="gramEnd"/>
      <w:r w:rsidRPr="0054677F">
        <w:rPr>
          <w:b/>
          <w:szCs w:val="26"/>
        </w:rPr>
        <w:t xml:space="preserve"> Patient inclusion/exclusion steps</w:t>
      </w:r>
    </w:p>
    <w:p w:rsidR="00357298" w:rsidRDefault="00357298" w:rsidP="00357298">
      <w:pPr>
        <w:spacing w:after="60" w:line="276" w:lineRule="auto"/>
        <w:rPr>
          <w:b/>
        </w:rPr>
      </w:pPr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718ED9" wp14:editId="6C81E2FC">
                <wp:simplePos x="0" y="0"/>
                <wp:positionH relativeFrom="column">
                  <wp:posOffset>342900</wp:posOffset>
                </wp:positionH>
                <wp:positionV relativeFrom="paragraph">
                  <wp:posOffset>115570</wp:posOffset>
                </wp:positionV>
                <wp:extent cx="2194560" cy="695325"/>
                <wp:effectExtent l="0" t="0" r="15240" b="28575"/>
                <wp:wrapSquare wrapText="bothSides"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6953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041A5">
                              <w:rPr>
                                <w:color w:val="000000" w:themeColor="text1"/>
                              </w:rPr>
                              <w:t xml:space="preserve">Female </w:t>
                            </w:r>
                            <w:proofErr w:type="gramStart"/>
                            <w:r w:rsidRPr="001041A5">
                              <w:rPr>
                                <w:color w:val="000000" w:themeColor="text1"/>
                              </w:rPr>
                              <w:t>patients</w:t>
                            </w:r>
                            <w:proofErr w:type="gramEnd"/>
                            <w:r w:rsidRPr="001041A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1041A5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≥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 xml:space="preserve"> 55 years ol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with an osteoporosis diagnosis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 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55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>733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6" o:spid="_x0000_s1026" style="position:absolute;margin-left:27pt;margin-top:9.1pt;width:172.8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" fillcolor="white [3212]" strokecolor="#404040 [2429]" strokeweight="2pt">
                <v:textbox>
                  <w:txbxContent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1041A5">
                        <w:rPr>
                          <w:color w:val="000000" w:themeColor="text1"/>
                        </w:rPr>
                        <w:t xml:space="preserve">Female </w:t>
                      </w:r>
                      <w:proofErr w:type="gramStart"/>
                      <w:r w:rsidRPr="001041A5">
                        <w:rPr>
                          <w:color w:val="000000" w:themeColor="text1"/>
                        </w:rPr>
                        <w:t>patients</w:t>
                      </w:r>
                      <w:proofErr w:type="gramEnd"/>
                      <w:r w:rsidRPr="001041A5">
                        <w:rPr>
                          <w:color w:val="000000" w:themeColor="text1"/>
                        </w:rPr>
                        <w:t xml:space="preserve"> </w:t>
                      </w:r>
                      <w:r w:rsidRPr="001041A5">
                        <w:rPr>
                          <w:rFonts w:ascii="Arial" w:hAnsi="Arial" w:cs="Arial"/>
                          <w:color w:val="000000" w:themeColor="text1"/>
                        </w:rPr>
                        <w:t>≥</w:t>
                      </w:r>
                      <w:r w:rsidRPr="001041A5">
                        <w:rPr>
                          <w:color w:val="000000" w:themeColor="text1"/>
                        </w:rPr>
                        <w:t xml:space="preserve"> 55 years old</w:t>
                      </w:r>
                      <w:r>
                        <w:rPr>
                          <w:color w:val="000000" w:themeColor="text1"/>
                        </w:rPr>
                        <w:t xml:space="preserve"> with an osteoporosis diagnosis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 </w:t>
                      </w:r>
                      <w:r w:rsidRPr="001041A5">
                        <w:rPr>
                          <w:color w:val="000000" w:themeColor="text1"/>
                        </w:rPr>
                        <w:t>=</w:t>
                      </w:r>
                      <w:r>
                        <w:rPr>
                          <w:color w:val="000000" w:themeColor="text1"/>
                        </w:rPr>
                        <w:t xml:space="preserve"> 55</w:t>
                      </w:r>
                      <w:r w:rsidRPr="001041A5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>733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EDDAAD" wp14:editId="38EB05BA">
                <wp:simplePos x="0" y="0"/>
                <wp:positionH relativeFrom="column">
                  <wp:posOffset>2628900</wp:posOffset>
                </wp:positionH>
                <wp:positionV relativeFrom="paragraph">
                  <wp:posOffset>233045</wp:posOffset>
                </wp:positionV>
                <wp:extent cx="2438400" cy="1038225"/>
                <wp:effectExtent l="0" t="0" r="19050" b="28575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10382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 xml:space="preserve">Excluded 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patients who had taken osteoporosis medication during the data collection period prior to </w:t>
                            </w:r>
                            <w:r>
                              <w:rPr>
                                <w:color w:val="000000" w:themeColor="text1"/>
                              </w:rPr>
                              <w:t>osteoporosis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diagnosis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n 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10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>616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1" o:spid="_x0000_s1027" style="position:absolute;margin-left:207pt;margin-top:18.35pt;width:192pt;height:8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" filled="f" strokecolor="#1c1a10 [334]" strokeweight="2pt">
                <v:textbox>
                  <w:txbxContent>
                    <w:p w:rsidR="00357298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 xml:space="preserve">Excluded 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patients who had taken osteoporosis medication during the data collection period prior to </w:t>
                      </w:r>
                      <w:r>
                        <w:rPr>
                          <w:color w:val="000000" w:themeColor="text1"/>
                        </w:rPr>
                        <w:t>osteoporosis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diagnosis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>
                        <w:rPr>
                          <w:color w:val="000000" w:themeColor="text1"/>
                          <w:szCs w:val="20"/>
                        </w:rPr>
                        <w:t xml:space="preserve">n 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=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10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,</w:t>
                      </w:r>
                      <w:r>
                        <w:rPr>
                          <w:color w:val="000000" w:themeColor="text1"/>
                          <w:szCs w:val="20"/>
                        </w:rPr>
                        <w:t>616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47731C" wp14:editId="6F17B809">
                <wp:simplePos x="0" y="0"/>
                <wp:positionH relativeFrom="column">
                  <wp:posOffset>1430655</wp:posOffset>
                </wp:positionH>
                <wp:positionV relativeFrom="paragraph">
                  <wp:posOffset>298450</wp:posOffset>
                </wp:positionV>
                <wp:extent cx="0" cy="387985"/>
                <wp:effectExtent l="95250" t="0" r="76200" b="5016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98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12.65pt;margin-top:23.5pt;width:0;height:30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" strokecolor="#404040 [2429]" strokeweight="2.25pt">
                <v:stroke endarrow="block"/>
              </v:shape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FC1A51" wp14:editId="118A8898">
                <wp:simplePos x="0" y="0"/>
                <wp:positionH relativeFrom="column">
                  <wp:posOffset>1428115</wp:posOffset>
                </wp:positionH>
                <wp:positionV relativeFrom="paragraph">
                  <wp:posOffset>179705</wp:posOffset>
                </wp:positionV>
                <wp:extent cx="1207135" cy="0"/>
                <wp:effectExtent l="0" t="95250" r="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13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112.45pt;margin-top:14.15pt;width:95.0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" strokecolor="#404040 [2429]" strokeweight="2.25pt">
                <v:stroke endarrow="block"/>
              </v:shape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A6E9BE" wp14:editId="4061CC2E">
                <wp:simplePos x="0" y="0"/>
                <wp:positionH relativeFrom="column">
                  <wp:posOffset>344805</wp:posOffset>
                </wp:positionH>
                <wp:positionV relativeFrom="paragraph">
                  <wp:posOffset>121285</wp:posOffset>
                </wp:positionV>
                <wp:extent cx="2195830" cy="664210"/>
                <wp:effectExtent l="0" t="0" r="13970" b="21590"/>
                <wp:wrapSquare wrapText="bothSides"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5830" cy="66421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P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atients</w:t>
                            </w:r>
                            <w:proofErr w:type="gramEnd"/>
                            <w:r w:rsidRPr="001041A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naïve to osteoporosis medication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 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4</w:t>
                            </w:r>
                            <w:r>
                              <w:rPr>
                                <w:color w:val="000000" w:themeColor="text1"/>
                              </w:rPr>
                              <w:t>5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>117 (81.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4" o:spid="_x0000_s1028" style="position:absolute;margin-left:27.15pt;margin-top:9.55pt;width:172.9pt;height:5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" fillcolor="white [3212]" strokecolor="#404040 [2429]" strokeweight="2pt">
                <v:textbox>
                  <w:txbxContent>
                    <w:p w:rsidR="00357298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proofErr w:type="gramStart"/>
                      <w:r>
                        <w:rPr>
                          <w:color w:val="000000" w:themeColor="text1"/>
                        </w:rPr>
                        <w:t>P</w:t>
                      </w:r>
                      <w:r w:rsidRPr="001041A5">
                        <w:rPr>
                          <w:color w:val="000000" w:themeColor="text1"/>
                        </w:rPr>
                        <w:t>atients</w:t>
                      </w:r>
                      <w:proofErr w:type="gramEnd"/>
                      <w:r w:rsidRPr="001041A5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naïve to osteoporosis medication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 </w:t>
                      </w:r>
                      <w:r w:rsidRPr="001041A5">
                        <w:rPr>
                          <w:color w:val="000000" w:themeColor="text1"/>
                        </w:rPr>
                        <w:t>=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1041A5">
                        <w:rPr>
                          <w:color w:val="000000" w:themeColor="text1"/>
                        </w:rPr>
                        <w:t>4</w:t>
                      </w:r>
                      <w:r>
                        <w:rPr>
                          <w:color w:val="000000" w:themeColor="text1"/>
                        </w:rPr>
                        <w:t>5</w:t>
                      </w:r>
                      <w:r w:rsidRPr="001041A5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>117 (81.0%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E2D65C" wp14:editId="53462C23">
                <wp:simplePos x="0" y="0"/>
                <wp:positionH relativeFrom="column">
                  <wp:posOffset>2628900</wp:posOffset>
                </wp:positionH>
                <wp:positionV relativeFrom="paragraph">
                  <wp:posOffset>232781</wp:posOffset>
                </wp:positionV>
                <wp:extent cx="2438400" cy="838200"/>
                <wp:effectExtent l="0" t="0" r="19050" b="1905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8382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 xml:space="preserve">Excluded patients not continuously </w:t>
                            </w:r>
                            <w:r w:rsidRPr="00D42CBD">
                              <w:rPr>
                                <w:color w:val="000000" w:themeColor="text1"/>
                              </w:rPr>
                              <w:t xml:space="preserve">enrolled in 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Maccabi</w:t>
                            </w:r>
                            <w:r w:rsidRPr="00D42CBD">
                              <w:rPr>
                                <w:color w:val="000000" w:themeColor="text1"/>
                              </w:rPr>
                              <w:t xml:space="preserve"> health plan for at least 1 year ± </w:t>
                            </w:r>
                            <w:r>
                              <w:rPr>
                                <w:color w:val="000000" w:themeColor="text1"/>
                              </w:rPr>
                              <w:t>osteoporosis diagnosis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6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>246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5" o:spid="_x0000_s1029" style="position:absolute;margin-left:207pt;margin-top:18.35pt;width:192pt;height:6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" filled="f" strokecolor="#1c1a10 [334]" strokeweight="2pt">
                <v:textbox>
                  <w:txbxContent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 xml:space="preserve">Excluded patients not continuously </w:t>
                      </w:r>
                      <w:r w:rsidRPr="00D42CBD">
                        <w:rPr>
                          <w:color w:val="000000" w:themeColor="text1"/>
                        </w:rPr>
                        <w:t xml:space="preserve">enrolled in 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Maccabi</w:t>
                      </w:r>
                      <w:r w:rsidRPr="00D42CBD">
                        <w:rPr>
                          <w:color w:val="000000" w:themeColor="text1"/>
                        </w:rPr>
                        <w:t xml:space="preserve"> health plan for at least 1 year ± </w:t>
                      </w:r>
                      <w:r>
                        <w:rPr>
                          <w:color w:val="000000" w:themeColor="text1"/>
                        </w:rPr>
                        <w:t>osteoporosis diagnosis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 xml:space="preserve"> 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>n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=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6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,</w:t>
                      </w:r>
                      <w:r>
                        <w:rPr>
                          <w:color w:val="000000" w:themeColor="text1"/>
                          <w:szCs w:val="20"/>
                        </w:rPr>
                        <w:t>246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357298" w:rsidRPr="006E5CE0" w:rsidRDefault="00357298" w:rsidP="00357298">
      <w:r w:rsidRPr="00F210FA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1814B5" wp14:editId="24DF3401">
                <wp:simplePos x="0" y="0"/>
                <wp:positionH relativeFrom="column">
                  <wp:posOffset>2638425</wp:posOffset>
                </wp:positionH>
                <wp:positionV relativeFrom="paragraph">
                  <wp:posOffset>2528570</wp:posOffset>
                </wp:positionV>
                <wp:extent cx="2438400" cy="673735"/>
                <wp:effectExtent l="0" t="0" r="19050" b="12065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67373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 xml:space="preserve">Excluded 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>patients with estrogen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use 1 year prior to osteoporosis diagnosis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4,110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6" o:spid="_x0000_s1030" style="position:absolute;margin-left:207.75pt;margin-top:199.1pt;width:192pt;height:53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" filled="f" strokecolor="#1c1a10 [334]" strokeweight="2pt">
                <v:textbox>
                  <w:txbxContent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 xml:space="preserve">Excluded </w:t>
                      </w:r>
                      <w:r>
                        <w:rPr>
                          <w:color w:val="000000" w:themeColor="text1"/>
                          <w:szCs w:val="20"/>
                        </w:rPr>
                        <w:t>patients with estrogen</w:t>
                      </w:r>
                      <w:r>
                        <w:rPr>
                          <w:color w:val="000000" w:themeColor="text1"/>
                        </w:rPr>
                        <w:t xml:space="preserve"> use 1 year prior to osteoporosis diagnosis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>n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=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4,110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7E0682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DAD272" wp14:editId="62C82F36">
                <wp:simplePos x="0" y="0"/>
                <wp:positionH relativeFrom="column">
                  <wp:posOffset>1430020</wp:posOffset>
                </wp:positionH>
                <wp:positionV relativeFrom="paragraph">
                  <wp:posOffset>1654175</wp:posOffset>
                </wp:positionV>
                <wp:extent cx="1207135" cy="0"/>
                <wp:effectExtent l="0" t="95250" r="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13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112.6pt;margin-top:130.25pt;width:95.0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" strokecolor="#404040 [2429]" strokeweight="2.25pt">
                <v:stroke endarrow="block"/>
              </v:shape>
            </w:pict>
          </mc:Fallback>
        </mc:AlternateContent>
      </w:r>
      <w:r w:rsidRPr="007E068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C8159E" wp14:editId="7AF2108F">
                <wp:simplePos x="0" y="0"/>
                <wp:positionH relativeFrom="column">
                  <wp:posOffset>1432560</wp:posOffset>
                </wp:positionH>
                <wp:positionV relativeFrom="paragraph">
                  <wp:posOffset>1468120</wp:posOffset>
                </wp:positionV>
                <wp:extent cx="0" cy="387985"/>
                <wp:effectExtent l="95250" t="0" r="76200" b="5016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98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8" o:spid="_x0000_s1026" type="#_x0000_t32" style="position:absolute;margin-left:112.8pt;margin-top:115.6pt;width:0;height:30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" strokecolor="#404040 [2429]" strokeweight="2.25pt">
                <v:stroke endarrow="block"/>
              </v:shape>
            </w:pict>
          </mc:Fallback>
        </mc:AlternateContent>
      </w:r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7226B3" wp14:editId="3D437852">
                <wp:simplePos x="0" y="0"/>
                <wp:positionH relativeFrom="column">
                  <wp:posOffset>1435100</wp:posOffset>
                </wp:positionH>
                <wp:positionV relativeFrom="paragraph">
                  <wp:posOffset>207645</wp:posOffset>
                </wp:positionV>
                <wp:extent cx="0" cy="387985"/>
                <wp:effectExtent l="95250" t="0" r="76200" b="5016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98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type="#_x0000_t32" style="position:absolute;margin-left:113pt;margin-top:16.35pt;width:0;height:30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" strokecolor="#404040 [2429]" strokeweight="2.25pt">
                <v:stroke endarrow="block"/>
              </v:shape>
            </w:pict>
          </mc:Fallback>
        </mc:AlternateContent>
      </w:r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6BACB7" wp14:editId="1DCDDAE6">
                <wp:simplePos x="0" y="0"/>
                <wp:positionH relativeFrom="column">
                  <wp:posOffset>1428115</wp:posOffset>
                </wp:positionH>
                <wp:positionV relativeFrom="paragraph">
                  <wp:posOffset>367665</wp:posOffset>
                </wp:positionV>
                <wp:extent cx="1207135" cy="0"/>
                <wp:effectExtent l="0" t="95250" r="0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13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112.45pt;margin-top:28.95pt;width:95.0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" strokecolor="#404040 [2429]" strokeweight="2.25pt">
                <v:stroke endarrow="block"/>
              </v:shape>
            </w:pict>
          </mc:Fallback>
        </mc:AlternateContent>
      </w:r>
    </w:p>
    <w:p w:rsidR="00357298" w:rsidRPr="006E5CE0" w:rsidRDefault="00357298" w:rsidP="00357298">
      <w:r w:rsidRPr="00F210FA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536B0A" wp14:editId="043E5566">
                <wp:simplePos x="0" y="0"/>
                <wp:positionH relativeFrom="column">
                  <wp:posOffset>342900</wp:posOffset>
                </wp:positionH>
                <wp:positionV relativeFrom="paragraph">
                  <wp:posOffset>287020</wp:posOffset>
                </wp:positionV>
                <wp:extent cx="2193925" cy="895350"/>
                <wp:effectExtent l="0" t="0" r="15875" b="19050"/>
                <wp:wrapSquare wrapText="bothSides"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3925" cy="8953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041A5">
                              <w:rPr>
                                <w:color w:val="000000" w:themeColor="text1"/>
                              </w:rPr>
                              <w:t xml:space="preserve">Patients continuously enrolled in Maccabi health plan for at least 1 year ± </w:t>
                            </w:r>
                            <w:r>
                              <w:rPr>
                                <w:color w:val="000000" w:themeColor="text1"/>
                              </w:rPr>
                              <w:t>osteoporosis diagnosis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 = 3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8,</w:t>
                            </w:r>
                            <w:r>
                              <w:rPr>
                                <w:color w:val="000000" w:themeColor="text1"/>
                              </w:rPr>
                              <w:t>87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 xml:space="preserve">1 </w:t>
                            </w:r>
                            <w:r>
                              <w:rPr>
                                <w:color w:val="000000" w:themeColor="text1"/>
                              </w:rPr>
                              <w:t>(69.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1" o:spid="_x0000_s1031" style="position:absolute;margin-left:27pt;margin-top:22.6pt;width:172.75pt;height:7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" fillcolor="white [3212]" strokecolor="#404040 [2429]" strokeweight="2pt">
                <v:textbox>
                  <w:txbxContent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1041A5">
                        <w:rPr>
                          <w:color w:val="000000" w:themeColor="text1"/>
                        </w:rPr>
                        <w:t xml:space="preserve">Patients continuously enrolled in Maccabi health plan for at least 1 year ± </w:t>
                      </w:r>
                      <w:r>
                        <w:rPr>
                          <w:color w:val="000000" w:themeColor="text1"/>
                        </w:rPr>
                        <w:t>osteoporosis diagnosis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 = 3</w:t>
                      </w:r>
                      <w:r w:rsidRPr="001041A5">
                        <w:rPr>
                          <w:color w:val="000000" w:themeColor="text1"/>
                        </w:rPr>
                        <w:t>8,</w:t>
                      </w:r>
                      <w:r>
                        <w:rPr>
                          <w:color w:val="000000" w:themeColor="text1"/>
                        </w:rPr>
                        <w:t>87</w:t>
                      </w:r>
                      <w:r w:rsidRPr="001041A5">
                        <w:rPr>
                          <w:color w:val="000000" w:themeColor="text1"/>
                        </w:rPr>
                        <w:t xml:space="preserve">1 </w:t>
                      </w:r>
                      <w:r>
                        <w:rPr>
                          <w:color w:val="000000" w:themeColor="text1"/>
                        </w:rPr>
                        <w:t>(69.7%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357298" w:rsidRPr="006E5CE0" w:rsidRDefault="00357298" w:rsidP="00357298"/>
    <w:p w:rsidR="00357298" w:rsidRDefault="00357298" w:rsidP="00357298">
      <w:pPr>
        <w:spacing w:after="0"/>
      </w:pPr>
    </w:p>
    <w:p w:rsidR="00357298" w:rsidRDefault="00357298" w:rsidP="00357298">
      <w:pPr>
        <w:spacing w:after="0"/>
      </w:pPr>
      <w:r w:rsidRPr="007E068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5ED9C8" wp14:editId="5FD5C28B">
                <wp:simplePos x="0" y="0"/>
                <wp:positionH relativeFrom="column">
                  <wp:posOffset>2628900</wp:posOffset>
                </wp:positionH>
                <wp:positionV relativeFrom="paragraph">
                  <wp:posOffset>182616</wp:posOffset>
                </wp:positionV>
                <wp:extent cx="2438400" cy="838200"/>
                <wp:effectExtent l="0" t="0" r="19050" b="19050"/>
                <wp:wrapNone/>
                <wp:docPr id="192" name="Rounded 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8400" cy="8382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 xml:space="preserve">Excluded 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patients with diagnosis of </w:t>
                            </w:r>
                            <w:r>
                              <w:rPr>
                                <w:color w:val="000000" w:themeColor="text1"/>
                              </w:rPr>
                              <w:t>malignant neoplasm or Paget’s disease of the bone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Cs w:val="20"/>
                              </w:rPr>
                            </w:pP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 xml:space="preserve"> 3</w:t>
                            </w:r>
                            <w:r w:rsidRPr="00D42CBD">
                              <w:rPr>
                                <w:color w:val="000000" w:themeColor="text1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  <w:szCs w:val="20"/>
                              </w:rPr>
                              <w:t>973</w:t>
                            </w:r>
                          </w:p>
                          <w:p w:rsidR="00357298" w:rsidRPr="00D42CBD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92" o:spid="_x0000_s1032" style="position:absolute;margin-left:207pt;margin-top:14.4pt;width:192pt;height:6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" filled="f" strokecolor="#1c1a10 [334]" strokeweight="2pt">
                <v:textbox>
                  <w:txbxContent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 xml:space="preserve">Excluded 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patients with diagnosis of </w:t>
                      </w:r>
                      <w:r>
                        <w:rPr>
                          <w:color w:val="000000" w:themeColor="text1"/>
                        </w:rPr>
                        <w:t>malignant neoplasm or Paget’s disease of the bone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Cs w:val="20"/>
                        </w:rPr>
                      </w:pPr>
                      <w:r w:rsidRPr="00D42CBD">
                        <w:rPr>
                          <w:color w:val="000000" w:themeColor="text1"/>
                          <w:szCs w:val="20"/>
                        </w:rPr>
                        <w:t>n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=</w:t>
                      </w:r>
                      <w:r>
                        <w:rPr>
                          <w:color w:val="000000" w:themeColor="text1"/>
                          <w:szCs w:val="20"/>
                        </w:rPr>
                        <w:t xml:space="preserve"> 3</w:t>
                      </w:r>
                      <w:r w:rsidRPr="00D42CBD">
                        <w:rPr>
                          <w:color w:val="000000" w:themeColor="text1"/>
                          <w:szCs w:val="20"/>
                        </w:rPr>
                        <w:t>,</w:t>
                      </w:r>
                      <w:r>
                        <w:rPr>
                          <w:color w:val="000000" w:themeColor="text1"/>
                          <w:szCs w:val="20"/>
                        </w:rPr>
                        <w:t>973</w:t>
                      </w:r>
                    </w:p>
                    <w:p w:rsidR="00357298" w:rsidRPr="00D42CBD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357298" w:rsidRDefault="00357298" w:rsidP="00357298">
      <w:pPr>
        <w:spacing w:after="0"/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  <w:r w:rsidRPr="007E068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953620" wp14:editId="454A251E">
                <wp:simplePos x="0" y="0"/>
                <wp:positionH relativeFrom="column">
                  <wp:posOffset>342900</wp:posOffset>
                </wp:positionH>
                <wp:positionV relativeFrom="paragraph">
                  <wp:posOffset>141976</wp:posOffset>
                </wp:positionV>
                <wp:extent cx="2195830" cy="857250"/>
                <wp:effectExtent l="0" t="0" r="13970" b="19050"/>
                <wp:wrapSquare wrapText="bothSides"/>
                <wp:docPr id="193" name="Rounded 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5830" cy="8572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 xml:space="preserve">atients </w:t>
                            </w:r>
                            <w:r>
                              <w:rPr>
                                <w:color w:val="000000" w:themeColor="text1"/>
                              </w:rPr>
                              <w:t>without malignant neoplasm or Paget’s disease of the bone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 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34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>898 (62.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93" o:spid="_x0000_s1033" style="position:absolute;margin-left:27pt;margin-top:11.2pt;width:172.9pt;height:6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" fillcolor="white [3212]" strokecolor="#404040 [2429]" strokeweight="2pt">
                <v:textbox>
                  <w:txbxContent>
                    <w:p w:rsidR="00357298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</w:t>
                      </w:r>
                      <w:r w:rsidRPr="001041A5">
                        <w:rPr>
                          <w:color w:val="000000" w:themeColor="text1"/>
                        </w:rPr>
                        <w:t xml:space="preserve">atients </w:t>
                      </w:r>
                      <w:r>
                        <w:rPr>
                          <w:color w:val="000000" w:themeColor="text1"/>
                        </w:rPr>
                        <w:t>without malignant neoplasm or Paget’s disease of the bone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 </w:t>
                      </w:r>
                      <w:r w:rsidRPr="001041A5">
                        <w:rPr>
                          <w:color w:val="000000" w:themeColor="text1"/>
                        </w:rPr>
                        <w:t>=</w:t>
                      </w:r>
                      <w:r>
                        <w:rPr>
                          <w:color w:val="000000" w:themeColor="text1"/>
                        </w:rPr>
                        <w:t xml:space="preserve"> 34</w:t>
                      </w:r>
                      <w:r w:rsidRPr="001041A5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>898 (62.6%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sz w:val="18"/>
        </w:rPr>
      </w:pPr>
      <w:r w:rsidRPr="00F210FA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7ED247" wp14:editId="4455DA97">
                <wp:simplePos x="0" y="0"/>
                <wp:positionH relativeFrom="column">
                  <wp:posOffset>1432560</wp:posOffset>
                </wp:positionH>
                <wp:positionV relativeFrom="paragraph">
                  <wp:posOffset>94351</wp:posOffset>
                </wp:positionV>
                <wp:extent cx="0" cy="387985"/>
                <wp:effectExtent l="95250" t="0" r="76200" b="50165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98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4" o:spid="_x0000_s1026" type="#_x0000_t32" style="position:absolute;margin-left:112.8pt;margin-top:7.45pt;width:0;height:30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" strokecolor="#404040 [2429]" strokeweight="2.25pt">
                <v:stroke endarrow="block"/>
              </v:shape>
            </w:pict>
          </mc:Fallback>
        </mc:AlternateContent>
      </w:r>
    </w:p>
    <w:p w:rsidR="00357298" w:rsidRDefault="00357298" w:rsidP="00357298">
      <w:pPr>
        <w:spacing w:after="0"/>
        <w:rPr>
          <w:sz w:val="18"/>
        </w:rPr>
      </w:pPr>
      <w:r w:rsidRPr="00F210FA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AFA2CE" wp14:editId="69058B68">
                <wp:simplePos x="0" y="0"/>
                <wp:positionH relativeFrom="column">
                  <wp:posOffset>1439545</wp:posOffset>
                </wp:positionH>
                <wp:positionV relativeFrom="paragraph">
                  <wp:posOffset>101336</wp:posOffset>
                </wp:positionV>
                <wp:extent cx="1207135" cy="0"/>
                <wp:effectExtent l="0" t="95250" r="0" b="9525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13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5" o:spid="_x0000_s1026" type="#_x0000_t32" style="position:absolute;margin-left:113.35pt;margin-top:8pt;width:95.0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" strokecolor="#404040 [2429]" strokeweight="2.25pt">
                <v:stroke endarrow="block"/>
              </v:shape>
            </w:pict>
          </mc:Fallback>
        </mc:AlternateContent>
      </w:r>
    </w:p>
    <w:p w:rsidR="00357298" w:rsidRDefault="00357298" w:rsidP="00357298">
      <w:pPr>
        <w:spacing w:after="0"/>
        <w:rPr>
          <w:sz w:val="18"/>
        </w:rPr>
      </w:pPr>
    </w:p>
    <w:p w:rsidR="00357298" w:rsidRDefault="00357298" w:rsidP="00357298">
      <w:pPr>
        <w:spacing w:after="0"/>
        <w:rPr>
          <w:b/>
        </w:rPr>
      </w:pPr>
      <w:r w:rsidRPr="00F210FA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C1F511" wp14:editId="6FE3504F">
                <wp:simplePos x="0" y="0"/>
                <wp:positionH relativeFrom="column">
                  <wp:posOffset>342900</wp:posOffset>
                </wp:positionH>
                <wp:positionV relativeFrom="paragraph">
                  <wp:posOffset>26035</wp:posOffset>
                </wp:positionV>
                <wp:extent cx="2195830" cy="866775"/>
                <wp:effectExtent l="0" t="0" r="13970" b="28575"/>
                <wp:wrapSquare wrapText="bothSides"/>
                <wp:docPr id="196" name="Rounded 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5830" cy="8667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7298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 xml:space="preserve">atients </w:t>
                            </w:r>
                            <w:r>
                              <w:rPr>
                                <w:color w:val="000000" w:themeColor="text1"/>
                              </w:rPr>
                              <w:t>without estrogen use 1 year prior to osteoporosis diagnosis</w:t>
                            </w:r>
                          </w:p>
                          <w:p w:rsidR="00357298" w:rsidRPr="001041A5" w:rsidRDefault="00357298" w:rsidP="00357298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n 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30</w:t>
                            </w:r>
                            <w:r w:rsidRPr="001041A5">
                              <w:rPr>
                                <w:color w:val="000000" w:themeColor="text1"/>
                              </w:rPr>
                              <w:t>,</w:t>
                            </w:r>
                            <w:r>
                              <w:rPr>
                                <w:color w:val="000000" w:themeColor="text1"/>
                              </w:rPr>
                              <w:t>788 (55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96" o:spid="_x0000_s1034" style="position:absolute;margin-left:27pt;margin-top:2.05pt;width:172.9pt;height:6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" fillcolor="white [3212]" strokecolor="#404040 [2429]" strokeweight="2pt">
                <v:textbox>
                  <w:txbxContent>
                    <w:p w:rsidR="00357298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</w:t>
                      </w:r>
                      <w:r w:rsidRPr="001041A5">
                        <w:rPr>
                          <w:color w:val="000000" w:themeColor="text1"/>
                        </w:rPr>
                        <w:t xml:space="preserve">atients </w:t>
                      </w:r>
                      <w:r>
                        <w:rPr>
                          <w:color w:val="000000" w:themeColor="text1"/>
                        </w:rPr>
                        <w:t>without estrogen use 1 year prior to osteoporosis diagnosis</w:t>
                      </w:r>
                    </w:p>
                    <w:p w:rsidR="00357298" w:rsidRPr="001041A5" w:rsidRDefault="00357298" w:rsidP="00357298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n </w:t>
                      </w:r>
                      <w:r w:rsidRPr="001041A5">
                        <w:rPr>
                          <w:color w:val="000000" w:themeColor="text1"/>
                        </w:rPr>
                        <w:t>=</w:t>
                      </w:r>
                      <w:r>
                        <w:rPr>
                          <w:color w:val="000000" w:themeColor="text1"/>
                        </w:rPr>
                        <w:t xml:space="preserve"> 30</w:t>
                      </w:r>
                      <w:r w:rsidRPr="001041A5">
                        <w:rPr>
                          <w:color w:val="000000" w:themeColor="text1"/>
                        </w:rPr>
                        <w:t>,</w:t>
                      </w:r>
                      <w:r>
                        <w:rPr>
                          <w:color w:val="000000" w:themeColor="text1"/>
                        </w:rPr>
                        <w:t>788 (55.2%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b/>
        </w:rPr>
      </w:pPr>
    </w:p>
    <w:p w:rsidR="00357298" w:rsidRDefault="00357298" w:rsidP="00357298">
      <w:pPr>
        <w:spacing w:after="0"/>
        <w:rPr>
          <w:sz w:val="18"/>
        </w:rPr>
      </w:pPr>
    </w:p>
    <w:p w:rsidR="000D66DC" w:rsidRDefault="000D66DC"/>
    <w:sectPr w:rsidR="000D6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298"/>
    <w:rsid w:val="000004F5"/>
    <w:rsid w:val="0000285C"/>
    <w:rsid w:val="000032C3"/>
    <w:rsid w:val="000034FE"/>
    <w:rsid w:val="000035FE"/>
    <w:rsid w:val="00003E1B"/>
    <w:rsid w:val="000055F5"/>
    <w:rsid w:val="000065BB"/>
    <w:rsid w:val="0000716B"/>
    <w:rsid w:val="0001032E"/>
    <w:rsid w:val="00011F49"/>
    <w:rsid w:val="00012046"/>
    <w:rsid w:val="000127F7"/>
    <w:rsid w:val="0001305E"/>
    <w:rsid w:val="00013FFE"/>
    <w:rsid w:val="00014DAF"/>
    <w:rsid w:val="00014EF2"/>
    <w:rsid w:val="000155AF"/>
    <w:rsid w:val="00017113"/>
    <w:rsid w:val="00017C45"/>
    <w:rsid w:val="00023F7E"/>
    <w:rsid w:val="00025933"/>
    <w:rsid w:val="00027E93"/>
    <w:rsid w:val="00030594"/>
    <w:rsid w:val="000317FC"/>
    <w:rsid w:val="00031BED"/>
    <w:rsid w:val="000332B6"/>
    <w:rsid w:val="00033960"/>
    <w:rsid w:val="00033D5A"/>
    <w:rsid w:val="000369B0"/>
    <w:rsid w:val="00036C07"/>
    <w:rsid w:val="00036CDB"/>
    <w:rsid w:val="000379F6"/>
    <w:rsid w:val="00037F39"/>
    <w:rsid w:val="00041216"/>
    <w:rsid w:val="0004129E"/>
    <w:rsid w:val="00042192"/>
    <w:rsid w:val="00042228"/>
    <w:rsid w:val="0004266E"/>
    <w:rsid w:val="00045122"/>
    <w:rsid w:val="00045C56"/>
    <w:rsid w:val="000464ED"/>
    <w:rsid w:val="00047A4C"/>
    <w:rsid w:val="00051A88"/>
    <w:rsid w:val="000520F1"/>
    <w:rsid w:val="00052C61"/>
    <w:rsid w:val="00053D6A"/>
    <w:rsid w:val="00054067"/>
    <w:rsid w:val="00054696"/>
    <w:rsid w:val="00056232"/>
    <w:rsid w:val="000575FF"/>
    <w:rsid w:val="00060656"/>
    <w:rsid w:val="00060E93"/>
    <w:rsid w:val="00062417"/>
    <w:rsid w:val="000668B0"/>
    <w:rsid w:val="00066D0F"/>
    <w:rsid w:val="00067AFA"/>
    <w:rsid w:val="00070C91"/>
    <w:rsid w:val="00071A8B"/>
    <w:rsid w:val="00072631"/>
    <w:rsid w:val="00072AB8"/>
    <w:rsid w:val="00072D59"/>
    <w:rsid w:val="00073B7D"/>
    <w:rsid w:val="00076229"/>
    <w:rsid w:val="00082870"/>
    <w:rsid w:val="00083152"/>
    <w:rsid w:val="00083F79"/>
    <w:rsid w:val="0008621B"/>
    <w:rsid w:val="0009013C"/>
    <w:rsid w:val="000923CD"/>
    <w:rsid w:val="0009300B"/>
    <w:rsid w:val="00093B57"/>
    <w:rsid w:val="00094708"/>
    <w:rsid w:val="000956D1"/>
    <w:rsid w:val="00095AB7"/>
    <w:rsid w:val="00095C88"/>
    <w:rsid w:val="00097EC0"/>
    <w:rsid w:val="000A04C3"/>
    <w:rsid w:val="000A0649"/>
    <w:rsid w:val="000A221A"/>
    <w:rsid w:val="000A3502"/>
    <w:rsid w:val="000A3B0C"/>
    <w:rsid w:val="000A40F2"/>
    <w:rsid w:val="000A4300"/>
    <w:rsid w:val="000A5D3A"/>
    <w:rsid w:val="000A5F8A"/>
    <w:rsid w:val="000A6997"/>
    <w:rsid w:val="000A79DE"/>
    <w:rsid w:val="000B1118"/>
    <w:rsid w:val="000B221C"/>
    <w:rsid w:val="000B2669"/>
    <w:rsid w:val="000B3096"/>
    <w:rsid w:val="000B397C"/>
    <w:rsid w:val="000B414B"/>
    <w:rsid w:val="000B4C82"/>
    <w:rsid w:val="000B5073"/>
    <w:rsid w:val="000B6210"/>
    <w:rsid w:val="000B6779"/>
    <w:rsid w:val="000B7CBA"/>
    <w:rsid w:val="000C1319"/>
    <w:rsid w:val="000C1E79"/>
    <w:rsid w:val="000C2680"/>
    <w:rsid w:val="000C3387"/>
    <w:rsid w:val="000C44CE"/>
    <w:rsid w:val="000C4C5E"/>
    <w:rsid w:val="000C58F4"/>
    <w:rsid w:val="000C5DC1"/>
    <w:rsid w:val="000C710E"/>
    <w:rsid w:val="000C7BF2"/>
    <w:rsid w:val="000D19F5"/>
    <w:rsid w:val="000D27C6"/>
    <w:rsid w:val="000D4EE2"/>
    <w:rsid w:val="000D66DC"/>
    <w:rsid w:val="000D6EC4"/>
    <w:rsid w:val="000D6F58"/>
    <w:rsid w:val="000D718E"/>
    <w:rsid w:val="000E1342"/>
    <w:rsid w:val="000E1FFD"/>
    <w:rsid w:val="000E333E"/>
    <w:rsid w:val="000E355D"/>
    <w:rsid w:val="000E3F7A"/>
    <w:rsid w:val="000E4412"/>
    <w:rsid w:val="000E50B9"/>
    <w:rsid w:val="000E5D09"/>
    <w:rsid w:val="000E74F3"/>
    <w:rsid w:val="000F1042"/>
    <w:rsid w:val="000F308C"/>
    <w:rsid w:val="000F476A"/>
    <w:rsid w:val="000F5BAF"/>
    <w:rsid w:val="000F64E4"/>
    <w:rsid w:val="000F7C99"/>
    <w:rsid w:val="000F7E51"/>
    <w:rsid w:val="00100083"/>
    <w:rsid w:val="001001E3"/>
    <w:rsid w:val="00101EA3"/>
    <w:rsid w:val="0010280C"/>
    <w:rsid w:val="0010375D"/>
    <w:rsid w:val="00106819"/>
    <w:rsid w:val="00106B3D"/>
    <w:rsid w:val="00107D58"/>
    <w:rsid w:val="001108D1"/>
    <w:rsid w:val="0011399A"/>
    <w:rsid w:val="00114983"/>
    <w:rsid w:val="00115182"/>
    <w:rsid w:val="001174D8"/>
    <w:rsid w:val="00120986"/>
    <w:rsid w:val="00121CD7"/>
    <w:rsid w:val="00122441"/>
    <w:rsid w:val="00125F12"/>
    <w:rsid w:val="00126341"/>
    <w:rsid w:val="00126F4D"/>
    <w:rsid w:val="00127F9F"/>
    <w:rsid w:val="001300DB"/>
    <w:rsid w:val="00133A58"/>
    <w:rsid w:val="00133A97"/>
    <w:rsid w:val="00133AD4"/>
    <w:rsid w:val="0013422D"/>
    <w:rsid w:val="00143367"/>
    <w:rsid w:val="00143496"/>
    <w:rsid w:val="001467D0"/>
    <w:rsid w:val="00147F42"/>
    <w:rsid w:val="00151805"/>
    <w:rsid w:val="00153B3D"/>
    <w:rsid w:val="00153BA8"/>
    <w:rsid w:val="00154BEA"/>
    <w:rsid w:val="00155443"/>
    <w:rsid w:val="001565E2"/>
    <w:rsid w:val="00156EB2"/>
    <w:rsid w:val="001605D3"/>
    <w:rsid w:val="00161C1C"/>
    <w:rsid w:val="001633F3"/>
    <w:rsid w:val="001636E1"/>
    <w:rsid w:val="00163EA5"/>
    <w:rsid w:val="00165028"/>
    <w:rsid w:val="00165735"/>
    <w:rsid w:val="00165EEF"/>
    <w:rsid w:val="00166463"/>
    <w:rsid w:val="00166B14"/>
    <w:rsid w:val="00171778"/>
    <w:rsid w:val="001730E4"/>
    <w:rsid w:val="00173E58"/>
    <w:rsid w:val="001748E6"/>
    <w:rsid w:val="00176B21"/>
    <w:rsid w:val="00176ECA"/>
    <w:rsid w:val="001770B2"/>
    <w:rsid w:val="00177E68"/>
    <w:rsid w:val="0018054C"/>
    <w:rsid w:val="00180AAE"/>
    <w:rsid w:val="00181455"/>
    <w:rsid w:val="00182216"/>
    <w:rsid w:val="00182FC9"/>
    <w:rsid w:val="0018330D"/>
    <w:rsid w:val="001847DE"/>
    <w:rsid w:val="00186E0F"/>
    <w:rsid w:val="00187AAD"/>
    <w:rsid w:val="00187C5C"/>
    <w:rsid w:val="00190D2D"/>
    <w:rsid w:val="00192F55"/>
    <w:rsid w:val="00194225"/>
    <w:rsid w:val="0019439E"/>
    <w:rsid w:val="00194CD4"/>
    <w:rsid w:val="00196105"/>
    <w:rsid w:val="00196FE8"/>
    <w:rsid w:val="00197FA1"/>
    <w:rsid w:val="001A75AF"/>
    <w:rsid w:val="001A7628"/>
    <w:rsid w:val="001A7847"/>
    <w:rsid w:val="001B20DA"/>
    <w:rsid w:val="001B7160"/>
    <w:rsid w:val="001C1580"/>
    <w:rsid w:val="001C2C95"/>
    <w:rsid w:val="001C3F39"/>
    <w:rsid w:val="001C6CB5"/>
    <w:rsid w:val="001D20CD"/>
    <w:rsid w:val="001D44D8"/>
    <w:rsid w:val="001E4A13"/>
    <w:rsid w:val="001E7180"/>
    <w:rsid w:val="001E75F4"/>
    <w:rsid w:val="001F0D68"/>
    <w:rsid w:val="001F1488"/>
    <w:rsid w:val="001F18FD"/>
    <w:rsid w:val="001F1AAD"/>
    <w:rsid w:val="001F3CE1"/>
    <w:rsid w:val="001F4ADA"/>
    <w:rsid w:val="001F4C65"/>
    <w:rsid w:val="001F55A5"/>
    <w:rsid w:val="001F59E5"/>
    <w:rsid w:val="001F682E"/>
    <w:rsid w:val="001F6AC2"/>
    <w:rsid w:val="001F7D99"/>
    <w:rsid w:val="00200E1C"/>
    <w:rsid w:val="00202A9B"/>
    <w:rsid w:val="00203236"/>
    <w:rsid w:val="00203426"/>
    <w:rsid w:val="002035C6"/>
    <w:rsid w:val="00205424"/>
    <w:rsid w:val="00206363"/>
    <w:rsid w:val="002074EF"/>
    <w:rsid w:val="0020760B"/>
    <w:rsid w:val="002104C6"/>
    <w:rsid w:val="00210F5C"/>
    <w:rsid w:val="0021184C"/>
    <w:rsid w:val="002134B0"/>
    <w:rsid w:val="00213CBB"/>
    <w:rsid w:val="00215D65"/>
    <w:rsid w:val="0021730E"/>
    <w:rsid w:val="0021758E"/>
    <w:rsid w:val="002176C7"/>
    <w:rsid w:val="00222548"/>
    <w:rsid w:val="002225F6"/>
    <w:rsid w:val="0022353A"/>
    <w:rsid w:val="002321C9"/>
    <w:rsid w:val="00232558"/>
    <w:rsid w:val="002328C5"/>
    <w:rsid w:val="0023415E"/>
    <w:rsid w:val="00235FB7"/>
    <w:rsid w:val="00237C52"/>
    <w:rsid w:val="0024054E"/>
    <w:rsid w:val="00240EC1"/>
    <w:rsid w:val="0024104D"/>
    <w:rsid w:val="0024117B"/>
    <w:rsid w:val="00243537"/>
    <w:rsid w:val="00244BC1"/>
    <w:rsid w:val="00246039"/>
    <w:rsid w:val="00246681"/>
    <w:rsid w:val="0025049A"/>
    <w:rsid w:val="00251C9E"/>
    <w:rsid w:val="002531FF"/>
    <w:rsid w:val="0025466A"/>
    <w:rsid w:val="00254898"/>
    <w:rsid w:val="0025567B"/>
    <w:rsid w:val="00255EEB"/>
    <w:rsid w:val="00260E8A"/>
    <w:rsid w:val="00263563"/>
    <w:rsid w:val="00263C02"/>
    <w:rsid w:val="00264E60"/>
    <w:rsid w:val="00265351"/>
    <w:rsid w:val="002656B9"/>
    <w:rsid w:val="00267454"/>
    <w:rsid w:val="00267BCB"/>
    <w:rsid w:val="00267E97"/>
    <w:rsid w:val="00270435"/>
    <w:rsid w:val="0027230A"/>
    <w:rsid w:val="00273E16"/>
    <w:rsid w:val="002762EE"/>
    <w:rsid w:val="00276527"/>
    <w:rsid w:val="00277C08"/>
    <w:rsid w:val="00281392"/>
    <w:rsid w:val="00281D51"/>
    <w:rsid w:val="00281F16"/>
    <w:rsid w:val="0028263D"/>
    <w:rsid w:val="002826B3"/>
    <w:rsid w:val="00282BD8"/>
    <w:rsid w:val="00283272"/>
    <w:rsid w:val="002836F6"/>
    <w:rsid w:val="002855C3"/>
    <w:rsid w:val="0028638F"/>
    <w:rsid w:val="00290A24"/>
    <w:rsid w:val="002916CC"/>
    <w:rsid w:val="00291E2F"/>
    <w:rsid w:val="0029628A"/>
    <w:rsid w:val="00296487"/>
    <w:rsid w:val="002A221D"/>
    <w:rsid w:val="002A358D"/>
    <w:rsid w:val="002A3B59"/>
    <w:rsid w:val="002A3F04"/>
    <w:rsid w:val="002A46DA"/>
    <w:rsid w:val="002A55AE"/>
    <w:rsid w:val="002A5F8C"/>
    <w:rsid w:val="002A68A4"/>
    <w:rsid w:val="002B08CE"/>
    <w:rsid w:val="002B09B0"/>
    <w:rsid w:val="002B09B1"/>
    <w:rsid w:val="002B1FA1"/>
    <w:rsid w:val="002B3364"/>
    <w:rsid w:val="002B38BC"/>
    <w:rsid w:val="002B3FC8"/>
    <w:rsid w:val="002B7279"/>
    <w:rsid w:val="002C165C"/>
    <w:rsid w:val="002C18F6"/>
    <w:rsid w:val="002C3EFB"/>
    <w:rsid w:val="002C43E2"/>
    <w:rsid w:val="002C45EB"/>
    <w:rsid w:val="002C6DBD"/>
    <w:rsid w:val="002C6E76"/>
    <w:rsid w:val="002C7F4A"/>
    <w:rsid w:val="002D0262"/>
    <w:rsid w:val="002D0B9A"/>
    <w:rsid w:val="002D167C"/>
    <w:rsid w:val="002E0CD8"/>
    <w:rsid w:val="002E0D74"/>
    <w:rsid w:val="002E11C1"/>
    <w:rsid w:val="002E181E"/>
    <w:rsid w:val="002E1D04"/>
    <w:rsid w:val="002E285A"/>
    <w:rsid w:val="002E2CFE"/>
    <w:rsid w:val="002E39C1"/>
    <w:rsid w:val="002E3D53"/>
    <w:rsid w:val="002E4D02"/>
    <w:rsid w:val="002E5B0C"/>
    <w:rsid w:val="002E7DB5"/>
    <w:rsid w:val="002F078A"/>
    <w:rsid w:val="002F0C6D"/>
    <w:rsid w:val="002F1478"/>
    <w:rsid w:val="002F1850"/>
    <w:rsid w:val="002F291A"/>
    <w:rsid w:val="002F294E"/>
    <w:rsid w:val="002F64DF"/>
    <w:rsid w:val="002F6AD4"/>
    <w:rsid w:val="002F7206"/>
    <w:rsid w:val="002F734F"/>
    <w:rsid w:val="002F7973"/>
    <w:rsid w:val="00303BC4"/>
    <w:rsid w:val="003040E9"/>
    <w:rsid w:val="00304949"/>
    <w:rsid w:val="0030766C"/>
    <w:rsid w:val="00307E8A"/>
    <w:rsid w:val="00310D31"/>
    <w:rsid w:val="00311B73"/>
    <w:rsid w:val="00312893"/>
    <w:rsid w:val="00315B2D"/>
    <w:rsid w:val="0031667E"/>
    <w:rsid w:val="00321088"/>
    <w:rsid w:val="00321E10"/>
    <w:rsid w:val="003249C3"/>
    <w:rsid w:val="00325FB0"/>
    <w:rsid w:val="00326D73"/>
    <w:rsid w:val="003311F8"/>
    <w:rsid w:val="00331440"/>
    <w:rsid w:val="0033774F"/>
    <w:rsid w:val="0034019D"/>
    <w:rsid w:val="00340CD4"/>
    <w:rsid w:val="00341458"/>
    <w:rsid w:val="00341B17"/>
    <w:rsid w:val="0034407B"/>
    <w:rsid w:val="00345452"/>
    <w:rsid w:val="003514F5"/>
    <w:rsid w:val="003518D0"/>
    <w:rsid w:val="00351CD9"/>
    <w:rsid w:val="003527AE"/>
    <w:rsid w:val="0035338B"/>
    <w:rsid w:val="00354CF2"/>
    <w:rsid w:val="003557B6"/>
    <w:rsid w:val="00357298"/>
    <w:rsid w:val="00357A6C"/>
    <w:rsid w:val="00357F11"/>
    <w:rsid w:val="003604AD"/>
    <w:rsid w:val="00360F31"/>
    <w:rsid w:val="00362720"/>
    <w:rsid w:val="00366531"/>
    <w:rsid w:val="0036688A"/>
    <w:rsid w:val="00367B29"/>
    <w:rsid w:val="00370159"/>
    <w:rsid w:val="00370E4C"/>
    <w:rsid w:val="003729FD"/>
    <w:rsid w:val="00373CEF"/>
    <w:rsid w:val="00374B84"/>
    <w:rsid w:val="00374E6F"/>
    <w:rsid w:val="00380745"/>
    <w:rsid w:val="00380FDF"/>
    <w:rsid w:val="0038153B"/>
    <w:rsid w:val="00382556"/>
    <w:rsid w:val="00382B2A"/>
    <w:rsid w:val="00386E4B"/>
    <w:rsid w:val="00387E2B"/>
    <w:rsid w:val="00387E5B"/>
    <w:rsid w:val="00390522"/>
    <w:rsid w:val="00391D18"/>
    <w:rsid w:val="003926FE"/>
    <w:rsid w:val="00394A12"/>
    <w:rsid w:val="00394CBC"/>
    <w:rsid w:val="003A0260"/>
    <w:rsid w:val="003A189A"/>
    <w:rsid w:val="003A4C42"/>
    <w:rsid w:val="003B1022"/>
    <w:rsid w:val="003B23CB"/>
    <w:rsid w:val="003B5D6D"/>
    <w:rsid w:val="003B6F05"/>
    <w:rsid w:val="003C0F88"/>
    <w:rsid w:val="003C1255"/>
    <w:rsid w:val="003C15C2"/>
    <w:rsid w:val="003C17FC"/>
    <w:rsid w:val="003C34F9"/>
    <w:rsid w:val="003C3B0B"/>
    <w:rsid w:val="003C3F47"/>
    <w:rsid w:val="003C46F1"/>
    <w:rsid w:val="003C5C56"/>
    <w:rsid w:val="003C6AF7"/>
    <w:rsid w:val="003D0048"/>
    <w:rsid w:val="003D013D"/>
    <w:rsid w:val="003D1116"/>
    <w:rsid w:val="003D3FD1"/>
    <w:rsid w:val="003D41B6"/>
    <w:rsid w:val="003D48D8"/>
    <w:rsid w:val="003D5DC1"/>
    <w:rsid w:val="003D5E89"/>
    <w:rsid w:val="003D64F8"/>
    <w:rsid w:val="003D6527"/>
    <w:rsid w:val="003D7820"/>
    <w:rsid w:val="003D78A1"/>
    <w:rsid w:val="003D7E2A"/>
    <w:rsid w:val="003E00BA"/>
    <w:rsid w:val="003E08B0"/>
    <w:rsid w:val="003E0EF4"/>
    <w:rsid w:val="003E1C12"/>
    <w:rsid w:val="003E39F3"/>
    <w:rsid w:val="003E7711"/>
    <w:rsid w:val="003E78CE"/>
    <w:rsid w:val="003E799E"/>
    <w:rsid w:val="003F0246"/>
    <w:rsid w:val="003F0BDE"/>
    <w:rsid w:val="003F1B75"/>
    <w:rsid w:val="003F4F0E"/>
    <w:rsid w:val="003F5166"/>
    <w:rsid w:val="003F5428"/>
    <w:rsid w:val="003F6F3A"/>
    <w:rsid w:val="0040082D"/>
    <w:rsid w:val="004009C9"/>
    <w:rsid w:val="00401480"/>
    <w:rsid w:val="004026E3"/>
    <w:rsid w:val="00402DBD"/>
    <w:rsid w:val="00403F59"/>
    <w:rsid w:val="004057F2"/>
    <w:rsid w:val="0040767D"/>
    <w:rsid w:val="004120A8"/>
    <w:rsid w:val="00416037"/>
    <w:rsid w:val="0041679B"/>
    <w:rsid w:val="004167AF"/>
    <w:rsid w:val="0042117C"/>
    <w:rsid w:val="00422597"/>
    <w:rsid w:val="0042527C"/>
    <w:rsid w:val="0042751E"/>
    <w:rsid w:val="00430421"/>
    <w:rsid w:val="004309CB"/>
    <w:rsid w:val="00430F64"/>
    <w:rsid w:val="00432F01"/>
    <w:rsid w:val="00433F86"/>
    <w:rsid w:val="00436CBE"/>
    <w:rsid w:val="00440C54"/>
    <w:rsid w:val="004455DA"/>
    <w:rsid w:val="00446F21"/>
    <w:rsid w:val="004471A2"/>
    <w:rsid w:val="00447563"/>
    <w:rsid w:val="004478E0"/>
    <w:rsid w:val="00447CCB"/>
    <w:rsid w:val="00450785"/>
    <w:rsid w:val="00450A4F"/>
    <w:rsid w:val="004519B5"/>
    <w:rsid w:val="00451A76"/>
    <w:rsid w:val="00453A3E"/>
    <w:rsid w:val="00453DD0"/>
    <w:rsid w:val="00454FF1"/>
    <w:rsid w:val="0045717C"/>
    <w:rsid w:val="004579CD"/>
    <w:rsid w:val="00463C59"/>
    <w:rsid w:val="004649F5"/>
    <w:rsid w:val="00464D5D"/>
    <w:rsid w:val="0046538E"/>
    <w:rsid w:val="00465D9A"/>
    <w:rsid w:val="004661D6"/>
    <w:rsid w:val="004665B5"/>
    <w:rsid w:val="00471B9D"/>
    <w:rsid w:val="00473A2A"/>
    <w:rsid w:val="0047576A"/>
    <w:rsid w:val="00481FBE"/>
    <w:rsid w:val="00482181"/>
    <w:rsid w:val="004823C4"/>
    <w:rsid w:val="00484FF7"/>
    <w:rsid w:val="00485753"/>
    <w:rsid w:val="00485A92"/>
    <w:rsid w:val="00486F3B"/>
    <w:rsid w:val="004874DA"/>
    <w:rsid w:val="004901E0"/>
    <w:rsid w:val="00491D8A"/>
    <w:rsid w:val="00493029"/>
    <w:rsid w:val="00493370"/>
    <w:rsid w:val="00493890"/>
    <w:rsid w:val="00495788"/>
    <w:rsid w:val="004962CE"/>
    <w:rsid w:val="004A1941"/>
    <w:rsid w:val="004A2126"/>
    <w:rsid w:val="004A3DCD"/>
    <w:rsid w:val="004A4EB1"/>
    <w:rsid w:val="004A5354"/>
    <w:rsid w:val="004A5F24"/>
    <w:rsid w:val="004A6E11"/>
    <w:rsid w:val="004A6FEC"/>
    <w:rsid w:val="004B0642"/>
    <w:rsid w:val="004B07D0"/>
    <w:rsid w:val="004B32EE"/>
    <w:rsid w:val="004B4468"/>
    <w:rsid w:val="004B4AC9"/>
    <w:rsid w:val="004B4BFB"/>
    <w:rsid w:val="004B64BC"/>
    <w:rsid w:val="004C106E"/>
    <w:rsid w:val="004C15AD"/>
    <w:rsid w:val="004C17C7"/>
    <w:rsid w:val="004C5739"/>
    <w:rsid w:val="004C6CEF"/>
    <w:rsid w:val="004C76E8"/>
    <w:rsid w:val="004D31BD"/>
    <w:rsid w:val="004D3321"/>
    <w:rsid w:val="004D3CD9"/>
    <w:rsid w:val="004D52D1"/>
    <w:rsid w:val="004D592E"/>
    <w:rsid w:val="004D6AF8"/>
    <w:rsid w:val="004E044D"/>
    <w:rsid w:val="004E1953"/>
    <w:rsid w:val="004E281A"/>
    <w:rsid w:val="004E2BF2"/>
    <w:rsid w:val="004E378D"/>
    <w:rsid w:val="004E422B"/>
    <w:rsid w:val="004E46AF"/>
    <w:rsid w:val="004E60E1"/>
    <w:rsid w:val="004E70D2"/>
    <w:rsid w:val="004E7EA0"/>
    <w:rsid w:val="004F06CF"/>
    <w:rsid w:val="004F27A8"/>
    <w:rsid w:val="004F29F7"/>
    <w:rsid w:val="004F2D32"/>
    <w:rsid w:val="004F4381"/>
    <w:rsid w:val="004F5CCA"/>
    <w:rsid w:val="004F620C"/>
    <w:rsid w:val="004F6735"/>
    <w:rsid w:val="004F7657"/>
    <w:rsid w:val="004F7DB4"/>
    <w:rsid w:val="005008C8"/>
    <w:rsid w:val="00500C75"/>
    <w:rsid w:val="00501C7D"/>
    <w:rsid w:val="0050358B"/>
    <w:rsid w:val="00504267"/>
    <w:rsid w:val="00504F6B"/>
    <w:rsid w:val="00504FCC"/>
    <w:rsid w:val="005065CE"/>
    <w:rsid w:val="00507326"/>
    <w:rsid w:val="00507C56"/>
    <w:rsid w:val="0051009A"/>
    <w:rsid w:val="0051292C"/>
    <w:rsid w:val="00516803"/>
    <w:rsid w:val="00517E2B"/>
    <w:rsid w:val="00520ED9"/>
    <w:rsid w:val="00522718"/>
    <w:rsid w:val="00523200"/>
    <w:rsid w:val="00527B4D"/>
    <w:rsid w:val="005304B5"/>
    <w:rsid w:val="005306CE"/>
    <w:rsid w:val="00530A95"/>
    <w:rsid w:val="005313B7"/>
    <w:rsid w:val="0053181E"/>
    <w:rsid w:val="00532143"/>
    <w:rsid w:val="00533D0C"/>
    <w:rsid w:val="00535022"/>
    <w:rsid w:val="00535304"/>
    <w:rsid w:val="00535583"/>
    <w:rsid w:val="005414F1"/>
    <w:rsid w:val="005420EF"/>
    <w:rsid w:val="0054223F"/>
    <w:rsid w:val="00542DCD"/>
    <w:rsid w:val="005435EB"/>
    <w:rsid w:val="005443C5"/>
    <w:rsid w:val="00544439"/>
    <w:rsid w:val="0054605A"/>
    <w:rsid w:val="00546B2D"/>
    <w:rsid w:val="00547901"/>
    <w:rsid w:val="00550597"/>
    <w:rsid w:val="00552570"/>
    <w:rsid w:val="00552A3B"/>
    <w:rsid w:val="00552CB2"/>
    <w:rsid w:val="00553F1B"/>
    <w:rsid w:val="0055496D"/>
    <w:rsid w:val="00554AAD"/>
    <w:rsid w:val="00557D3E"/>
    <w:rsid w:val="00557FA1"/>
    <w:rsid w:val="00561276"/>
    <w:rsid w:val="005619CC"/>
    <w:rsid w:val="00561D89"/>
    <w:rsid w:val="00563DE1"/>
    <w:rsid w:val="005644B4"/>
    <w:rsid w:val="00564E8B"/>
    <w:rsid w:val="0056729C"/>
    <w:rsid w:val="0056779C"/>
    <w:rsid w:val="00570F1E"/>
    <w:rsid w:val="005735D5"/>
    <w:rsid w:val="0057528A"/>
    <w:rsid w:val="00575CFE"/>
    <w:rsid w:val="00576017"/>
    <w:rsid w:val="005802A4"/>
    <w:rsid w:val="00581DA8"/>
    <w:rsid w:val="005837BE"/>
    <w:rsid w:val="00583FDF"/>
    <w:rsid w:val="005856BC"/>
    <w:rsid w:val="00586A57"/>
    <w:rsid w:val="00586B27"/>
    <w:rsid w:val="0058751B"/>
    <w:rsid w:val="00587A61"/>
    <w:rsid w:val="005910E4"/>
    <w:rsid w:val="00593725"/>
    <w:rsid w:val="00593993"/>
    <w:rsid w:val="00594420"/>
    <w:rsid w:val="00594645"/>
    <w:rsid w:val="00595208"/>
    <w:rsid w:val="005965B6"/>
    <w:rsid w:val="005A2999"/>
    <w:rsid w:val="005A30B5"/>
    <w:rsid w:val="005A510F"/>
    <w:rsid w:val="005A7EAE"/>
    <w:rsid w:val="005B0880"/>
    <w:rsid w:val="005B16B9"/>
    <w:rsid w:val="005B21B5"/>
    <w:rsid w:val="005B2307"/>
    <w:rsid w:val="005B28AE"/>
    <w:rsid w:val="005B2A2B"/>
    <w:rsid w:val="005B393F"/>
    <w:rsid w:val="005B45A8"/>
    <w:rsid w:val="005B48FC"/>
    <w:rsid w:val="005B6B1D"/>
    <w:rsid w:val="005B6CBF"/>
    <w:rsid w:val="005B7648"/>
    <w:rsid w:val="005C0670"/>
    <w:rsid w:val="005C070D"/>
    <w:rsid w:val="005C191B"/>
    <w:rsid w:val="005C1C1F"/>
    <w:rsid w:val="005C1DDF"/>
    <w:rsid w:val="005C67D6"/>
    <w:rsid w:val="005C76D1"/>
    <w:rsid w:val="005D03BD"/>
    <w:rsid w:val="005D1857"/>
    <w:rsid w:val="005D1973"/>
    <w:rsid w:val="005D19AF"/>
    <w:rsid w:val="005D1C39"/>
    <w:rsid w:val="005D1CE7"/>
    <w:rsid w:val="005D3788"/>
    <w:rsid w:val="005D3B8A"/>
    <w:rsid w:val="005D43F2"/>
    <w:rsid w:val="005D6022"/>
    <w:rsid w:val="005D6C50"/>
    <w:rsid w:val="005D6DB9"/>
    <w:rsid w:val="005D7566"/>
    <w:rsid w:val="005D7591"/>
    <w:rsid w:val="005E02AD"/>
    <w:rsid w:val="005E148D"/>
    <w:rsid w:val="005E208B"/>
    <w:rsid w:val="005E2CF0"/>
    <w:rsid w:val="005E2D7D"/>
    <w:rsid w:val="005E301A"/>
    <w:rsid w:val="005E3E60"/>
    <w:rsid w:val="005E426A"/>
    <w:rsid w:val="005E479A"/>
    <w:rsid w:val="005E47BD"/>
    <w:rsid w:val="005E5CB4"/>
    <w:rsid w:val="005E643D"/>
    <w:rsid w:val="005E76A2"/>
    <w:rsid w:val="005F1793"/>
    <w:rsid w:val="005F31BA"/>
    <w:rsid w:val="005F3503"/>
    <w:rsid w:val="005F51ED"/>
    <w:rsid w:val="005F6716"/>
    <w:rsid w:val="005F67FD"/>
    <w:rsid w:val="005F6D58"/>
    <w:rsid w:val="005F7441"/>
    <w:rsid w:val="0060021A"/>
    <w:rsid w:val="00600BC1"/>
    <w:rsid w:val="00601F3F"/>
    <w:rsid w:val="00602787"/>
    <w:rsid w:val="00604ACD"/>
    <w:rsid w:val="00605594"/>
    <w:rsid w:val="00605CB2"/>
    <w:rsid w:val="00606379"/>
    <w:rsid w:val="006078B4"/>
    <w:rsid w:val="00607907"/>
    <w:rsid w:val="00610383"/>
    <w:rsid w:val="00615718"/>
    <w:rsid w:val="0061708E"/>
    <w:rsid w:val="00617CC1"/>
    <w:rsid w:val="00617FBC"/>
    <w:rsid w:val="00620746"/>
    <w:rsid w:val="0062310B"/>
    <w:rsid w:val="006232FE"/>
    <w:rsid w:val="00624B95"/>
    <w:rsid w:val="00625D16"/>
    <w:rsid w:val="006265E8"/>
    <w:rsid w:val="00627342"/>
    <w:rsid w:val="0063017B"/>
    <w:rsid w:val="00630699"/>
    <w:rsid w:val="00630926"/>
    <w:rsid w:val="00631229"/>
    <w:rsid w:val="0063222B"/>
    <w:rsid w:val="006331FE"/>
    <w:rsid w:val="00636A0A"/>
    <w:rsid w:val="00641E10"/>
    <w:rsid w:val="0064498C"/>
    <w:rsid w:val="00644F2E"/>
    <w:rsid w:val="006537A1"/>
    <w:rsid w:val="00654189"/>
    <w:rsid w:val="0065696E"/>
    <w:rsid w:val="00657274"/>
    <w:rsid w:val="00660167"/>
    <w:rsid w:val="00660912"/>
    <w:rsid w:val="006623A1"/>
    <w:rsid w:val="00662E8F"/>
    <w:rsid w:val="00664152"/>
    <w:rsid w:val="006647F3"/>
    <w:rsid w:val="00666425"/>
    <w:rsid w:val="006700E6"/>
    <w:rsid w:val="00670B27"/>
    <w:rsid w:val="0067117D"/>
    <w:rsid w:val="00671F19"/>
    <w:rsid w:val="00671FAC"/>
    <w:rsid w:val="0067282D"/>
    <w:rsid w:val="00674F1E"/>
    <w:rsid w:val="00680079"/>
    <w:rsid w:val="006808EC"/>
    <w:rsid w:val="006817BF"/>
    <w:rsid w:val="00681CA2"/>
    <w:rsid w:val="00681D03"/>
    <w:rsid w:val="006824D7"/>
    <w:rsid w:val="0068478B"/>
    <w:rsid w:val="006853D8"/>
    <w:rsid w:val="00685636"/>
    <w:rsid w:val="00685D6E"/>
    <w:rsid w:val="006875B1"/>
    <w:rsid w:val="0068781B"/>
    <w:rsid w:val="00690581"/>
    <w:rsid w:val="00690694"/>
    <w:rsid w:val="006913EB"/>
    <w:rsid w:val="006914D6"/>
    <w:rsid w:val="00691DEB"/>
    <w:rsid w:val="00691F25"/>
    <w:rsid w:val="00692425"/>
    <w:rsid w:val="00692945"/>
    <w:rsid w:val="00693968"/>
    <w:rsid w:val="00694CEC"/>
    <w:rsid w:val="0069548A"/>
    <w:rsid w:val="00695D20"/>
    <w:rsid w:val="00697299"/>
    <w:rsid w:val="00697D42"/>
    <w:rsid w:val="00697FD0"/>
    <w:rsid w:val="006A05D6"/>
    <w:rsid w:val="006A203E"/>
    <w:rsid w:val="006A3D6D"/>
    <w:rsid w:val="006A3EDE"/>
    <w:rsid w:val="006A4C6F"/>
    <w:rsid w:val="006A5CEB"/>
    <w:rsid w:val="006A63F5"/>
    <w:rsid w:val="006A69D8"/>
    <w:rsid w:val="006A69F8"/>
    <w:rsid w:val="006B0436"/>
    <w:rsid w:val="006B1808"/>
    <w:rsid w:val="006B1AC9"/>
    <w:rsid w:val="006B1B4B"/>
    <w:rsid w:val="006B272E"/>
    <w:rsid w:val="006B3E9D"/>
    <w:rsid w:val="006B4622"/>
    <w:rsid w:val="006C002F"/>
    <w:rsid w:val="006C0BF9"/>
    <w:rsid w:val="006C0EA9"/>
    <w:rsid w:val="006C3041"/>
    <w:rsid w:val="006C430B"/>
    <w:rsid w:val="006C5215"/>
    <w:rsid w:val="006C5F1C"/>
    <w:rsid w:val="006C6095"/>
    <w:rsid w:val="006C6362"/>
    <w:rsid w:val="006C65B5"/>
    <w:rsid w:val="006C7BB0"/>
    <w:rsid w:val="006D11E2"/>
    <w:rsid w:val="006D1D1A"/>
    <w:rsid w:val="006D20D2"/>
    <w:rsid w:val="006D320D"/>
    <w:rsid w:val="006D4082"/>
    <w:rsid w:val="006D4DC9"/>
    <w:rsid w:val="006D64D0"/>
    <w:rsid w:val="006D77C4"/>
    <w:rsid w:val="006D7B98"/>
    <w:rsid w:val="006D7BCA"/>
    <w:rsid w:val="006E0B56"/>
    <w:rsid w:val="006E11EA"/>
    <w:rsid w:val="006E18A2"/>
    <w:rsid w:val="006E33B2"/>
    <w:rsid w:val="006E369C"/>
    <w:rsid w:val="006E3D4B"/>
    <w:rsid w:val="006E3F42"/>
    <w:rsid w:val="006E4023"/>
    <w:rsid w:val="006E5CFF"/>
    <w:rsid w:val="006E7165"/>
    <w:rsid w:val="006E7DC0"/>
    <w:rsid w:val="006F3A1C"/>
    <w:rsid w:val="006F3F63"/>
    <w:rsid w:val="006F4362"/>
    <w:rsid w:val="006F4664"/>
    <w:rsid w:val="006F7109"/>
    <w:rsid w:val="006F7B52"/>
    <w:rsid w:val="006F7BF3"/>
    <w:rsid w:val="006F7E39"/>
    <w:rsid w:val="0070052A"/>
    <w:rsid w:val="00701E87"/>
    <w:rsid w:val="00702325"/>
    <w:rsid w:val="00703DF8"/>
    <w:rsid w:val="00704488"/>
    <w:rsid w:val="007061F5"/>
    <w:rsid w:val="00706855"/>
    <w:rsid w:val="00706C44"/>
    <w:rsid w:val="00707E32"/>
    <w:rsid w:val="00713213"/>
    <w:rsid w:val="00714831"/>
    <w:rsid w:val="007156CD"/>
    <w:rsid w:val="00716605"/>
    <w:rsid w:val="00720CE3"/>
    <w:rsid w:val="007215DD"/>
    <w:rsid w:val="007216CD"/>
    <w:rsid w:val="007232F7"/>
    <w:rsid w:val="0072394D"/>
    <w:rsid w:val="00723AB4"/>
    <w:rsid w:val="00724181"/>
    <w:rsid w:val="0072455D"/>
    <w:rsid w:val="00725E35"/>
    <w:rsid w:val="00726145"/>
    <w:rsid w:val="00726496"/>
    <w:rsid w:val="007275E0"/>
    <w:rsid w:val="00730F73"/>
    <w:rsid w:val="0073418A"/>
    <w:rsid w:val="00734286"/>
    <w:rsid w:val="0073439D"/>
    <w:rsid w:val="00734549"/>
    <w:rsid w:val="00735AD5"/>
    <w:rsid w:val="00736F7A"/>
    <w:rsid w:val="00737191"/>
    <w:rsid w:val="0073749D"/>
    <w:rsid w:val="00741681"/>
    <w:rsid w:val="00741EFB"/>
    <w:rsid w:val="00743BDA"/>
    <w:rsid w:val="00744E41"/>
    <w:rsid w:val="00744FF5"/>
    <w:rsid w:val="0074567E"/>
    <w:rsid w:val="0074615F"/>
    <w:rsid w:val="007462DE"/>
    <w:rsid w:val="00747DFD"/>
    <w:rsid w:val="007502C5"/>
    <w:rsid w:val="00751EC6"/>
    <w:rsid w:val="00752C97"/>
    <w:rsid w:val="00753BAA"/>
    <w:rsid w:val="007540D5"/>
    <w:rsid w:val="00754D02"/>
    <w:rsid w:val="007571AC"/>
    <w:rsid w:val="00757F0B"/>
    <w:rsid w:val="00761DCB"/>
    <w:rsid w:val="00761DFC"/>
    <w:rsid w:val="00762C27"/>
    <w:rsid w:val="00762EF0"/>
    <w:rsid w:val="007631EE"/>
    <w:rsid w:val="007632A6"/>
    <w:rsid w:val="007638C9"/>
    <w:rsid w:val="00764F54"/>
    <w:rsid w:val="00766C0C"/>
    <w:rsid w:val="0077043B"/>
    <w:rsid w:val="00770628"/>
    <w:rsid w:val="00770D4A"/>
    <w:rsid w:val="00771EDE"/>
    <w:rsid w:val="007722E0"/>
    <w:rsid w:val="007723CA"/>
    <w:rsid w:val="00772F42"/>
    <w:rsid w:val="0077546E"/>
    <w:rsid w:val="00781335"/>
    <w:rsid w:val="00782C6D"/>
    <w:rsid w:val="007834C4"/>
    <w:rsid w:val="00786A5C"/>
    <w:rsid w:val="007909D3"/>
    <w:rsid w:val="00790ACE"/>
    <w:rsid w:val="00791BCB"/>
    <w:rsid w:val="00793B73"/>
    <w:rsid w:val="00794E3F"/>
    <w:rsid w:val="007A0265"/>
    <w:rsid w:val="007A0C08"/>
    <w:rsid w:val="007A0D40"/>
    <w:rsid w:val="007A1C94"/>
    <w:rsid w:val="007A24C2"/>
    <w:rsid w:val="007A4454"/>
    <w:rsid w:val="007A520F"/>
    <w:rsid w:val="007A785C"/>
    <w:rsid w:val="007B2DBB"/>
    <w:rsid w:val="007B3AD6"/>
    <w:rsid w:val="007B5995"/>
    <w:rsid w:val="007B7CE0"/>
    <w:rsid w:val="007C188A"/>
    <w:rsid w:val="007C1F82"/>
    <w:rsid w:val="007C28B7"/>
    <w:rsid w:val="007C307E"/>
    <w:rsid w:val="007C4CE6"/>
    <w:rsid w:val="007C740B"/>
    <w:rsid w:val="007D077D"/>
    <w:rsid w:val="007D1F8C"/>
    <w:rsid w:val="007D2AF5"/>
    <w:rsid w:val="007D440D"/>
    <w:rsid w:val="007D7DEB"/>
    <w:rsid w:val="007E3AEE"/>
    <w:rsid w:val="007E513E"/>
    <w:rsid w:val="007E57D2"/>
    <w:rsid w:val="007E68AD"/>
    <w:rsid w:val="007E6B18"/>
    <w:rsid w:val="007F03D6"/>
    <w:rsid w:val="007F1099"/>
    <w:rsid w:val="007F19ED"/>
    <w:rsid w:val="007F1B1C"/>
    <w:rsid w:val="007F1CEC"/>
    <w:rsid w:val="007F34CB"/>
    <w:rsid w:val="007F3AAF"/>
    <w:rsid w:val="007F4BDF"/>
    <w:rsid w:val="007F5AE7"/>
    <w:rsid w:val="007F5E6F"/>
    <w:rsid w:val="00800EDE"/>
    <w:rsid w:val="00802508"/>
    <w:rsid w:val="0080308E"/>
    <w:rsid w:val="0080492A"/>
    <w:rsid w:val="00807C83"/>
    <w:rsid w:val="00807CBB"/>
    <w:rsid w:val="00810F5C"/>
    <w:rsid w:val="00811D8A"/>
    <w:rsid w:val="00814DE2"/>
    <w:rsid w:val="00816819"/>
    <w:rsid w:val="00816CDB"/>
    <w:rsid w:val="00817E55"/>
    <w:rsid w:val="00820298"/>
    <w:rsid w:val="008227D5"/>
    <w:rsid w:val="00823DEA"/>
    <w:rsid w:val="00824758"/>
    <w:rsid w:val="00824DDC"/>
    <w:rsid w:val="00825C42"/>
    <w:rsid w:val="00825EE7"/>
    <w:rsid w:val="00826EE1"/>
    <w:rsid w:val="00827ECE"/>
    <w:rsid w:val="0083124D"/>
    <w:rsid w:val="00834266"/>
    <w:rsid w:val="00836DA5"/>
    <w:rsid w:val="00837076"/>
    <w:rsid w:val="00837628"/>
    <w:rsid w:val="00837BB1"/>
    <w:rsid w:val="00840A0E"/>
    <w:rsid w:val="00840E4F"/>
    <w:rsid w:val="00842383"/>
    <w:rsid w:val="00842660"/>
    <w:rsid w:val="0084296A"/>
    <w:rsid w:val="00842D50"/>
    <w:rsid w:val="00843197"/>
    <w:rsid w:val="008434D6"/>
    <w:rsid w:val="00847ACB"/>
    <w:rsid w:val="00847BFF"/>
    <w:rsid w:val="00847E03"/>
    <w:rsid w:val="00851551"/>
    <w:rsid w:val="0085199C"/>
    <w:rsid w:val="00851D78"/>
    <w:rsid w:val="008529E9"/>
    <w:rsid w:val="0085510E"/>
    <w:rsid w:val="00856FDF"/>
    <w:rsid w:val="00857894"/>
    <w:rsid w:val="00857D9A"/>
    <w:rsid w:val="0086195A"/>
    <w:rsid w:val="00861AA2"/>
    <w:rsid w:val="0086299E"/>
    <w:rsid w:val="00862ADA"/>
    <w:rsid w:val="0086526F"/>
    <w:rsid w:val="00866EC1"/>
    <w:rsid w:val="00870E6C"/>
    <w:rsid w:val="00870F9C"/>
    <w:rsid w:val="008729E7"/>
    <w:rsid w:val="008738E5"/>
    <w:rsid w:val="00874272"/>
    <w:rsid w:val="008743AA"/>
    <w:rsid w:val="0087478A"/>
    <w:rsid w:val="00876884"/>
    <w:rsid w:val="00881BD7"/>
    <w:rsid w:val="008822FA"/>
    <w:rsid w:val="00882CD3"/>
    <w:rsid w:val="0088491B"/>
    <w:rsid w:val="0089185C"/>
    <w:rsid w:val="008954CB"/>
    <w:rsid w:val="00897212"/>
    <w:rsid w:val="008A0A7C"/>
    <w:rsid w:val="008A0CC0"/>
    <w:rsid w:val="008A0EF5"/>
    <w:rsid w:val="008A0FC9"/>
    <w:rsid w:val="008A1824"/>
    <w:rsid w:val="008A24C3"/>
    <w:rsid w:val="008A27FE"/>
    <w:rsid w:val="008A53F7"/>
    <w:rsid w:val="008A6304"/>
    <w:rsid w:val="008A738F"/>
    <w:rsid w:val="008A7D67"/>
    <w:rsid w:val="008B10EB"/>
    <w:rsid w:val="008B1AF1"/>
    <w:rsid w:val="008B22B6"/>
    <w:rsid w:val="008B34B2"/>
    <w:rsid w:val="008B3564"/>
    <w:rsid w:val="008B4C2F"/>
    <w:rsid w:val="008B4D85"/>
    <w:rsid w:val="008B6316"/>
    <w:rsid w:val="008B7226"/>
    <w:rsid w:val="008C017E"/>
    <w:rsid w:val="008C05F9"/>
    <w:rsid w:val="008C26CB"/>
    <w:rsid w:val="008C2FF2"/>
    <w:rsid w:val="008C38FD"/>
    <w:rsid w:val="008C3D86"/>
    <w:rsid w:val="008C3F8F"/>
    <w:rsid w:val="008C52A1"/>
    <w:rsid w:val="008C56EA"/>
    <w:rsid w:val="008C5F81"/>
    <w:rsid w:val="008C636F"/>
    <w:rsid w:val="008C77AF"/>
    <w:rsid w:val="008D016D"/>
    <w:rsid w:val="008D0388"/>
    <w:rsid w:val="008D196C"/>
    <w:rsid w:val="008D207E"/>
    <w:rsid w:val="008D2782"/>
    <w:rsid w:val="008D60DA"/>
    <w:rsid w:val="008E0057"/>
    <w:rsid w:val="008E38DE"/>
    <w:rsid w:val="008E4A91"/>
    <w:rsid w:val="008E652E"/>
    <w:rsid w:val="008F2C31"/>
    <w:rsid w:val="008F366A"/>
    <w:rsid w:val="008F38E7"/>
    <w:rsid w:val="008F3E56"/>
    <w:rsid w:val="008F4319"/>
    <w:rsid w:val="008F5475"/>
    <w:rsid w:val="008F5CA8"/>
    <w:rsid w:val="008F652F"/>
    <w:rsid w:val="00900A0E"/>
    <w:rsid w:val="00901C0E"/>
    <w:rsid w:val="00901D99"/>
    <w:rsid w:val="009029D9"/>
    <w:rsid w:val="00904166"/>
    <w:rsid w:val="00906638"/>
    <w:rsid w:val="00910376"/>
    <w:rsid w:val="009122EB"/>
    <w:rsid w:val="00914383"/>
    <w:rsid w:val="00917CF7"/>
    <w:rsid w:val="00924626"/>
    <w:rsid w:val="00925079"/>
    <w:rsid w:val="00925B46"/>
    <w:rsid w:val="00927C8A"/>
    <w:rsid w:val="0093008C"/>
    <w:rsid w:val="009304B0"/>
    <w:rsid w:val="00930F9A"/>
    <w:rsid w:val="00931B72"/>
    <w:rsid w:val="00932631"/>
    <w:rsid w:val="00933561"/>
    <w:rsid w:val="00933AB6"/>
    <w:rsid w:val="00936022"/>
    <w:rsid w:val="00936199"/>
    <w:rsid w:val="00937A53"/>
    <w:rsid w:val="00937A9B"/>
    <w:rsid w:val="00937B42"/>
    <w:rsid w:val="00937BF2"/>
    <w:rsid w:val="00940F05"/>
    <w:rsid w:val="009415FB"/>
    <w:rsid w:val="00941BE5"/>
    <w:rsid w:val="00942C9A"/>
    <w:rsid w:val="0094451E"/>
    <w:rsid w:val="009452F1"/>
    <w:rsid w:val="00945372"/>
    <w:rsid w:val="00946ECA"/>
    <w:rsid w:val="00951EF6"/>
    <w:rsid w:val="00953AED"/>
    <w:rsid w:val="00955849"/>
    <w:rsid w:val="009561F5"/>
    <w:rsid w:val="009564A1"/>
    <w:rsid w:val="00961E9A"/>
    <w:rsid w:val="00962316"/>
    <w:rsid w:val="009641F6"/>
    <w:rsid w:val="00964305"/>
    <w:rsid w:val="00964EC5"/>
    <w:rsid w:val="009671AD"/>
    <w:rsid w:val="00972873"/>
    <w:rsid w:val="00973359"/>
    <w:rsid w:val="00975D27"/>
    <w:rsid w:val="00982120"/>
    <w:rsid w:val="00983020"/>
    <w:rsid w:val="00983E82"/>
    <w:rsid w:val="0098537C"/>
    <w:rsid w:val="00985A87"/>
    <w:rsid w:val="00986442"/>
    <w:rsid w:val="00986742"/>
    <w:rsid w:val="00986870"/>
    <w:rsid w:val="00986F62"/>
    <w:rsid w:val="00993DF6"/>
    <w:rsid w:val="00994BEE"/>
    <w:rsid w:val="0099667B"/>
    <w:rsid w:val="009A021D"/>
    <w:rsid w:val="009A0256"/>
    <w:rsid w:val="009A1FB1"/>
    <w:rsid w:val="009A2718"/>
    <w:rsid w:val="009A6161"/>
    <w:rsid w:val="009A6B5C"/>
    <w:rsid w:val="009B1CBF"/>
    <w:rsid w:val="009B203D"/>
    <w:rsid w:val="009B2401"/>
    <w:rsid w:val="009B2BB9"/>
    <w:rsid w:val="009B5598"/>
    <w:rsid w:val="009B64A5"/>
    <w:rsid w:val="009B6ABC"/>
    <w:rsid w:val="009B7E32"/>
    <w:rsid w:val="009C1660"/>
    <w:rsid w:val="009C1CD7"/>
    <w:rsid w:val="009C4DA0"/>
    <w:rsid w:val="009C565C"/>
    <w:rsid w:val="009C779D"/>
    <w:rsid w:val="009D2D4E"/>
    <w:rsid w:val="009D4F80"/>
    <w:rsid w:val="009D5F8C"/>
    <w:rsid w:val="009D632B"/>
    <w:rsid w:val="009E034E"/>
    <w:rsid w:val="009E0876"/>
    <w:rsid w:val="009E1F62"/>
    <w:rsid w:val="009E28C9"/>
    <w:rsid w:val="009E2916"/>
    <w:rsid w:val="009E320E"/>
    <w:rsid w:val="009E71A6"/>
    <w:rsid w:val="009E7A06"/>
    <w:rsid w:val="009F0756"/>
    <w:rsid w:val="009F0A76"/>
    <w:rsid w:val="009F0EFB"/>
    <w:rsid w:val="009F1089"/>
    <w:rsid w:val="009F1C77"/>
    <w:rsid w:val="009F24BD"/>
    <w:rsid w:val="009F2851"/>
    <w:rsid w:val="009F50AE"/>
    <w:rsid w:val="009F61C4"/>
    <w:rsid w:val="009F76B3"/>
    <w:rsid w:val="009F7FB1"/>
    <w:rsid w:val="00A022C8"/>
    <w:rsid w:val="00A022D4"/>
    <w:rsid w:val="00A026B2"/>
    <w:rsid w:val="00A035A8"/>
    <w:rsid w:val="00A03DF3"/>
    <w:rsid w:val="00A05F25"/>
    <w:rsid w:val="00A06414"/>
    <w:rsid w:val="00A07746"/>
    <w:rsid w:val="00A10317"/>
    <w:rsid w:val="00A1105C"/>
    <w:rsid w:val="00A11E7F"/>
    <w:rsid w:val="00A12B4E"/>
    <w:rsid w:val="00A12CD8"/>
    <w:rsid w:val="00A13109"/>
    <w:rsid w:val="00A1347B"/>
    <w:rsid w:val="00A15D63"/>
    <w:rsid w:val="00A16EA5"/>
    <w:rsid w:val="00A17172"/>
    <w:rsid w:val="00A20AA1"/>
    <w:rsid w:val="00A20EF0"/>
    <w:rsid w:val="00A20F58"/>
    <w:rsid w:val="00A2508F"/>
    <w:rsid w:val="00A2598B"/>
    <w:rsid w:val="00A31602"/>
    <w:rsid w:val="00A342E7"/>
    <w:rsid w:val="00A35887"/>
    <w:rsid w:val="00A363A7"/>
    <w:rsid w:val="00A36427"/>
    <w:rsid w:val="00A366E4"/>
    <w:rsid w:val="00A37F1D"/>
    <w:rsid w:val="00A4025A"/>
    <w:rsid w:val="00A432F9"/>
    <w:rsid w:val="00A435BF"/>
    <w:rsid w:val="00A47BB8"/>
    <w:rsid w:val="00A50074"/>
    <w:rsid w:val="00A508A7"/>
    <w:rsid w:val="00A510A9"/>
    <w:rsid w:val="00A51290"/>
    <w:rsid w:val="00A525E3"/>
    <w:rsid w:val="00A52E4F"/>
    <w:rsid w:val="00A531BE"/>
    <w:rsid w:val="00A54B24"/>
    <w:rsid w:val="00A54B97"/>
    <w:rsid w:val="00A55F94"/>
    <w:rsid w:val="00A56F40"/>
    <w:rsid w:val="00A600EB"/>
    <w:rsid w:val="00A61D33"/>
    <w:rsid w:val="00A6270C"/>
    <w:rsid w:val="00A64D14"/>
    <w:rsid w:val="00A65B3E"/>
    <w:rsid w:val="00A6651A"/>
    <w:rsid w:val="00A668F3"/>
    <w:rsid w:val="00A70180"/>
    <w:rsid w:val="00A72265"/>
    <w:rsid w:val="00A728C3"/>
    <w:rsid w:val="00A72ADB"/>
    <w:rsid w:val="00A74928"/>
    <w:rsid w:val="00A752A8"/>
    <w:rsid w:val="00A756C2"/>
    <w:rsid w:val="00A75823"/>
    <w:rsid w:val="00A758DE"/>
    <w:rsid w:val="00A76E9A"/>
    <w:rsid w:val="00A7762B"/>
    <w:rsid w:val="00A8158C"/>
    <w:rsid w:val="00A82F0E"/>
    <w:rsid w:val="00A83442"/>
    <w:rsid w:val="00A84C27"/>
    <w:rsid w:val="00A85FDB"/>
    <w:rsid w:val="00A86B6B"/>
    <w:rsid w:val="00A87A32"/>
    <w:rsid w:val="00A87A6C"/>
    <w:rsid w:val="00A916C9"/>
    <w:rsid w:val="00A91872"/>
    <w:rsid w:val="00A92692"/>
    <w:rsid w:val="00A93C22"/>
    <w:rsid w:val="00A93E44"/>
    <w:rsid w:val="00A94500"/>
    <w:rsid w:val="00A972E5"/>
    <w:rsid w:val="00A9736E"/>
    <w:rsid w:val="00AA1183"/>
    <w:rsid w:val="00AA1B4C"/>
    <w:rsid w:val="00AA3F47"/>
    <w:rsid w:val="00AA597C"/>
    <w:rsid w:val="00AA71EA"/>
    <w:rsid w:val="00AA7D9B"/>
    <w:rsid w:val="00AB1D5C"/>
    <w:rsid w:val="00AB246E"/>
    <w:rsid w:val="00AB3038"/>
    <w:rsid w:val="00AB3824"/>
    <w:rsid w:val="00AB6040"/>
    <w:rsid w:val="00AB6050"/>
    <w:rsid w:val="00AB7B2D"/>
    <w:rsid w:val="00AB7F44"/>
    <w:rsid w:val="00AC2DE5"/>
    <w:rsid w:val="00AC3D8D"/>
    <w:rsid w:val="00AC52F6"/>
    <w:rsid w:val="00AC6500"/>
    <w:rsid w:val="00AC68B4"/>
    <w:rsid w:val="00AC6AFF"/>
    <w:rsid w:val="00AC6BA0"/>
    <w:rsid w:val="00AD004D"/>
    <w:rsid w:val="00AD0574"/>
    <w:rsid w:val="00AD0B4D"/>
    <w:rsid w:val="00AD106A"/>
    <w:rsid w:val="00AD340A"/>
    <w:rsid w:val="00AD4DDC"/>
    <w:rsid w:val="00AD7550"/>
    <w:rsid w:val="00AD7698"/>
    <w:rsid w:val="00AD7DF2"/>
    <w:rsid w:val="00AE000B"/>
    <w:rsid w:val="00AE2402"/>
    <w:rsid w:val="00AE41B8"/>
    <w:rsid w:val="00AE5BF8"/>
    <w:rsid w:val="00AE7936"/>
    <w:rsid w:val="00AF0420"/>
    <w:rsid w:val="00AF0DA3"/>
    <w:rsid w:val="00AF1369"/>
    <w:rsid w:val="00AF2B9A"/>
    <w:rsid w:val="00AF5522"/>
    <w:rsid w:val="00AF7E89"/>
    <w:rsid w:val="00B0009C"/>
    <w:rsid w:val="00B016BF"/>
    <w:rsid w:val="00B02415"/>
    <w:rsid w:val="00B02DB2"/>
    <w:rsid w:val="00B02F4E"/>
    <w:rsid w:val="00B032AC"/>
    <w:rsid w:val="00B035F9"/>
    <w:rsid w:val="00B03902"/>
    <w:rsid w:val="00B03FBA"/>
    <w:rsid w:val="00B045D9"/>
    <w:rsid w:val="00B05258"/>
    <w:rsid w:val="00B11D8C"/>
    <w:rsid w:val="00B11FC5"/>
    <w:rsid w:val="00B135CB"/>
    <w:rsid w:val="00B1777D"/>
    <w:rsid w:val="00B17E16"/>
    <w:rsid w:val="00B17F1A"/>
    <w:rsid w:val="00B17F76"/>
    <w:rsid w:val="00B207E1"/>
    <w:rsid w:val="00B20D7B"/>
    <w:rsid w:val="00B22ACC"/>
    <w:rsid w:val="00B25C5B"/>
    <w:rsid w:val="00B262F3"/>
    <w:rsid w:val="00B26520"/>
    <w:rsid w:val="00B274C5"/>
    <w:rsid w:val="00B3033A"/>
    <w:rsid w:val="00B3114C"/>
    <w:rsid w:val="00B31F8F"/>
    <w:rsid w:val="00B3737B"/>
    <w:rsid w:val="00B4024A"/>
    <w:rsid w:val="00B403C1"/>
    <w:rsid w:val="00B40AEA"/>
    <w:rsid w:val="00B40D41"/>
    <w:rsid w:val="00B418ED"/>
    <w:rsid w:val="00B4295A"/>
    <w:rsid w:val="00B45320"/>
    <w:rsid w:val="00B47081"/>
    <w:rsid w:val="00B50906"/>
    <w:rsid w:val="00B52AD9"/>
    <w:rsid w:val="00B5303D"/>
    <w:rsid w:val="00B53493"/>
    <w:rsid w:val="00B570D3"/>
    <w:rsid w:val="00B57A6D"/>
    <w:rsid w:val="00B609E9"/>
    <w:rsid w:val="00B60C83"/>
    <w:rsid w:val="00B6293C"/>
    <w:rsid w:val="00B63612"/>
    <w:rsid w:val="00B6397B"/>
    <w:rsid w:val="00B65C50"/>
    <w:rsid w:val="00B670E4"/>
    <w:rsid w:val="00B67594"/>
    <w:rsid w:val="00B67679"/>
    <w:rsid w:val="00B6795D"/>
    <w:rsid w:val="00B71F96"/>
    <w:rsid w:val="00B72158"/>
    <w:rsid w:val="00B721E1"/>
    <w:rsid w:val="00B73F50"/>
    <w:rsid w:val="00B74D9B"/>
    <w:rsid w:val="00B751B3"/>
    <w:rsid w:val="00B7645F"/>
    <w:rsid w:val="00B76BF5"/>
    <w:rsid w:val="00B7776D"/>
    <w:rsid w:val="00B80CF6"/>
    <w:rsid w:val="00B81ED7"/>
    <w:rsid w:val="00B82B32"/>
    <w:rsid w:val="00B84220"/>
    <w:rsid w:val="00B86048"/>
    <w:rsid w:val="00B87512"/>
    <w:rsid w:val="00B90868"/>
    <w:rsid w:val="00B91949"/>
    <w:rsid w:val="00B92516"/>
    <w:rsid w:val="00B92CE2"/>
    <w:rsid w:val="00B940A4"/>
    <w:rsid w:val="00B94171"/>
    <w:rsid w:val="00B94543"/>
    <w:rsid w:val="00B96606"/>
    <w:rsid w:val="00B970B4"/>
    <w:rsid w:val="00BA1611"/>
    <w:rsid w:val="00BA203B"/>
    <w:rsid w:val="00BA271C"/>
    <w:rsid w:val="00BA4C01"/>
    <w:rsid w:val="00BA4D81"/>
    <w:rsid w:val="00BA4F7D"/>
    <w:rsid w:val="00BA7D4A"/>
    <w:rsid w:val="00BB0908"/>
    <w:rsid w:val="00BB2C50"/>
    <w:rsid w:val="00BB3373"/>
    <w:rsid w:val="00BB3875"/>
    <w:rsid w:val="00BB3C7B"/>
    <w:rsid w:val="00BB438C"/>
    <w:rsid w:val="00BB7421"/>
    <w:rsid w:val="00BC034F"/>
    <w:rsid w:val="00BC10FB"/>
    <w:rsid w:val="00BC1A6E"/>
    <w:rsid w:val="00BC5544"/>
    <w:rsid w:val="00BC693C"/>
    <w:rsid w:val="00BC6AB7"/>
    <w:rsid w:val="00BD0AB0"/>
    <w:rsid w:val="00BD1A55"/>
    <w:rsid w:val="00BD5205"/>
    <w:rsid w:val="00BD67D8"/>
    <w:rsid w:val="00BE0147"/>
    <w:rsid w:val="00BE0CC5"/>
    <w:rsid w:val="00BE0CCA"/>
    <w:rsid w:val="00BE202C"/>
    <w:rsid w:val="00BE313D"/>
    <w:rsid w:val="00BE3650"/>
    <w:rsid w:val="00BE479A"/>
    <w:rsid w:val="00BE7504"/>
    <w:rsid w:val="00BF109B"/>
    <w:rsid w:val="00BF15E2"/>
    <w:rsid w:val="00BF3148"/>
    <w:rsid w:val="00BF4186"/>
    <w:rsid w:val="00BF42FE"/>
    <w:rsid w:val="00BF4D1E"/>
    <w:rsid w:val="00BF52C9"/>
    <w:rsid w:val="00BF5646"/>
    <w:rsid w:val="00BF6853"/>
    <w:rsid w:val="00C019B0"/>
    <w:rsid w:val="00C02877"/>
    <w:rsid w:val="00C052BA"/>
    <w:rsid w:val="00C10A63"/>
    <w:rsid w:val="00C1139B"/>
    <w:rsid w:val="00C120F0"/>
    <w:rsid w:val="00C122B8"/>
    <w:rsid w:val="00C12D79"/>
    <w:rsid w:val="00C132F4"/>
    <w:rsid w:val="00C1475F"/>
    <w:rsid w:val="00C15F5D"/>
    <w:rsid w:val="00C17F5A"/>
    <w:rsid w:val="00C209CE"/>
    <w:rsid w:val="00C21470"/>
    <w:rsid w:val="00C21578"/>
    <w:rsid w:val="00C21C5C"/>
    <w:rsid w:val="00C21D71"/>
    <w:rsid w:val="00C230FB"/>
    <w:rsid w:val="00C2470A"/>
    <w:rsid w:val="00C2529C"/>
    <w:rsid w:val="00C3462B"/>
    <w:rsid w:val="00C35748"/>
    <w:rsid w:val="00C378CE"/>
    <w:rsid w:val="00C37BA1"/>
    <w:rsid w:val="00C37C6E"/>
    <w:rsid w:val="00C414B9"/>
    <w:rsid w:val="00C41739"/>
    <w:rsid w:val="00C456A2"/>
    <w:rsid w:val="00C46703"/>
    <w:rsid w:val="00C46906"/>
    <w:rsid w:val="00C47058"/>
    <w:rsid w:val="00C475A4"/>
    <w:rsid w:val="00C51703"/>
    <w:rsid w:val="00C5256C"/>
    <w:rsid w:val="00C525A7"/>
    <w:rsid w:val="00C5321E"/>
    <w:rsid w:val="00C55260"/>
    <w:rsid w:val="00C55959"/>
    <w:rsid w:val="00C561AD"/>
    <w:rsid w:val="00C5666E"/>
    <w:rsid w:val="00C60390"/>
    <w:rsid w:val="00C6216B"/>
    <w:rsid w:val="00C62ED5"/>
    <w:rsid w:val="00C64C9E"/>
    <w:rsid w:val="00C653E3"/>
    <w:rsid w:val="00C65FE0"/>
    <w:rsid w:val="00C67869"/>
    <w:rsid w:val="00C710FC"/>
    <w:rsid w:val="00C7148A"/>
    <w:rsid w:val="00C71EA5"/>
    <w:rsid w:val="00C71F6D"/>
    <w:rsid w:val="00C72E85"/>
    <w:rsid w:val="00C7528C"/>
    <w:rsid w:val="00C75848"/>
    <w:rsid w:val="00C81847"/>
    <w:rsid w:val="00C842A3"/>
    <w:rsid w:val="00C8461F"/>
    <w:rsid w:val="00C910DE"/>
    <w:rsid w:val="00C93E46"/>
    <w:rsid w:val="00C967FF"/>
    <w:rsid w:val="00C96E14"/>
    <w:rsid w:val="00C97D06"/>
    <w:rsid w:val="00CA0D85"/>
    <w:rsid w:val="00CA38E0"/>
    <w:rsid w:val="00CA3C7C"/>
    <w:rsid w:val="00CA3EBA"/>
    <w:rsid w:val="00CA496A"/>
    <w:rsid w:val="00CA6578"/>
    <w:rsid w:val="00CA6693"/>
    <w:rsid w:val="00CA7E4A"/>
    <w:rsid w:val="00CB0402"/>
    <w:rsid w:val="00CB0D4F"/>
    <w:rsid w:val="00CB289D"/>
    <w:rsid w:val="00CB2BF0"/>
    <w:rsid w:val="00CB570E"/>
    <w:rsid w:val="00CB5B2F"/>
    <w:rsid w:val="00CB5C91"/>
    <w:rsid w:val="00CB6475"/>
    <w:rsid w:val="00CC1108"/>
    <w:rsid w:val="00CC1244"/>
    <w:rsid w:val="00CC1E69"/>
    <w:rsid w:val="00CC2AA7"/>
    <w:rsid w:val="00CC4AF2"/>
    <w:rsid w:val="00CC637A"/>
    <w:rsid w:val="00CC6C36"/>
    <w:rsid w:val="00CD1FD7"/>
    <w:rsid w:val="00CD28CE"/>
    <w:rsid w:val="00CD2D5E"/>
    <w:rsid w:val="00CD63CC"/>
    <w:rsid w:val="00CE0CEF"/>
    <w:rsid w:val="00CE1A7E"/>
    <w:rsid w:val="00CE2270"/>
    <w:rsid w:val="00CE26FE"/>
    <w:rsid w:val="00CE4999"/>
    <w:rsid w:val="00CE4BAE"/>
    <w:rsid w:val="00CE4F85"/>
    <w:rsid w:val="00CE709A"/>
    <w:rsid w:val="00CF1310"/>
    <w:rsid w:val="00CF1961"/>
    <w:rsid w:val="00CF41D2"/>
    <w:rsid w:val="00CF693D"/>
    <w:rsid w:val="00D012B1"/>
    <w:rsid w:val="00D019F3"/>
    <w:rsid w:val="00D01ADB"/>
    <w:rsid w:val="00D02AC7"/>
    <w:rsid w:val="00D02AEF"/>
    <w:rsid w:val="00D047AF"/>
    <w:rsid w:val="00D05A27"/>
    <w:rsid w:val="00D0606C"/>
    <w:rsid w:val="00D06ABE"/>
    <w:rsid w:val="00D07BF9"/>
    <w:rsid w:val="00D07FF9"/>
    <w:rsid w:val="00D11847"/>
    <w:rsid w:val="00D13BA0"/>
    <w:rsid w:val="00D13D64"/>
    <w:rsid w:val="00D150F3"/>
    <w:rsid w:val="00D158F5"/>
    <w:rsid w:val="00D173EF"/>
    <w:rsid w:val="00D174BF"/>
    <w:rsid w:val="00D20D5F"/>
    <w:rsid w:val="00D215D6"/>
    <w:rsid w:val="00D21B4D"/>
    <w:rsid w:val="00D22019"/>
    <w:rsid w:val="00D22468"/>
    <w:rsid w:val="00D2287F"/>
    <w:rsid w:val="00D22997"/>
    <w:rsid w:val="00D23FFA"/>
    <w:rsid w:val="00D24E00"/>
    <w:rsid w:val="00D254D6"/>
    <w:rsid w:val="00D255E7"/>
    <w:rsid w:val="00D3065A"/>
    <w:rsid w:val="00D30CF1"/>
    <w:rsid w:val="00D31012"/>
    <w:rsid w:val="00D31819"/>
    <w:rsid w:val="00D35193"/>
    <w:rsid w:val="00D35922"/>
    <w:rsid w:val="00D36BE1"/>
    <w:rsid w:val="00D37F2A"/>
    <w:rsid w:val="00D422A7"/>
    <w:rsid w:val="00D45466"/>
    <w:rsid w:val="00D45AD7"/>
    <w:rsid w:val="00D47515"/>
    <w:rsid w:val="00D47F2C"/>
    <w:rsid w:val="00D509B2"/>
    <w:rsid w:val="00D511F8"/>
    <w:rsid w:val="00D519FD"/>
    <w:rsid w:val="00D54EAE"/>
    <w:rsid w:val="00D57D0E"/>
    <w:rsid w:val="00D63725"/>
    <w:rsid w:val="00D640C9"/>
    <w:rsid w:val="00D651D8"/>
    <w:rsid w:val="00D6547B"/>
    <w:rsid w:val="00D65597"/>
    <w:rsid w:val="00D65CAE"/>
    <w:rsid w:val="00D66039"/>
    <w:rsid w:val="00D66977"/>
    <w:rsid w:val="00D66D32"/>
    <w:rsid w:val="00D7305D"/>
    <w:rsid w:val="00D7349F"/>
    <w:rsid w:val="00D73F2F"/>
    <w:rsid w:val="00D74701"/>
    <w:rsid w:val="00D74A2A"/>
    <w:rsid w:val="00D75583"/>
    <w:rsid w:val="00D762BF"/>
    <w:rsid w:val="00D76B2A"/>
    <w:rsid w:val="00D80150"/>
    <w:rsid w:val="00D80B80"/>
    <w:rsid w:val="00D8219A"/>
    <w:rsid w:val="00D838F8"/>
    <w:rsid w:val="00D84C31"/>
    <w:rsid w:val="00D85155"/>
    <w:rsid w:val="00D86A62"/>
    <w:rsid w:val="00D86B4A"/>
    <w:rsid w:val="00D873F2"/>
    <w:rsid w:val="00D912CC"/>
    <w:rsid w:val="00D92F97"/>
    <w:rsid w:val="00D934E8"/>
    <w:rsid w:val="00D948C2"/>
    <w:rsid w:val="00D94C01"/>
    <w:rsid w:val="00D95C69"/>
    <w:rsid w:val="00D9612D"/>
    <w:rsid w:val="00D96FD6"/>
    <w:rsid w:val="00D97D70"/>
    <w:rsid w:val="00DA07EB"/>
    <w:rsid w:val="00DA1E5A"/>
    <w:rsid w:val="00DA312C"/>
    <w:rsid w:val="00DA3C05"/>
    <w:rsid w:val="00DA3E61"/>
    <w:rsid w:val="00DA55C8"/>
    <w:rsid w:val="00DA5A61"/>
    <w:rsid w:val="00DA5C26"/>
    <w:rsid w:val="00DA6749"/>
    <w:rsid w:val="00DB1F54"/>
    <w:rsid w:val="00DB3633"/>
    <w:rsid w:val="00DB3697"/>
    <w:rsid w:val="00DB77C9"/>
    <w:rsid w:val="00DB7B7E"/>
    <w:rsid w:val="00DC0856"/>
    <w:rsid w:val="00DC0D7E"/>
    <w:rsid w:val="00DC0F3E"/>
    <w:rsid w:val="00DC1C4D"/>
    <w:rsid w:val="00DC28F7"/>
    <w:rsid w:val="00DC3114"/>
    <w:rsid w:val="00DC48A1"/>
    <w:rsid w:val="00DC52A2"/>
    <w:rsid w:val="00DC56D1"/>
    <w:rsid w:val="00DC643A"/>
    <w:rsid w:val="00DC6643"/>
    <w:rsid w:val="00DC69E7"/>
    <w:rsid w:val="00DD0785"/>
    <w:rsid w:val="00DD1D51"/>
    <w:rsid w:val="00DD2198"/>
    <w:rsid w:val="00DD276B"/>
    <w:rsid w:val="00DD3628"/>
    <w:rsid w:val="00DD6266"/>
    <w:rsid w:val="00DD66A8"/>
    <w:rsid w:val="00DD66CF"/>
    <w:rsid w:val="00DD732B"/>
    <w:rsid w:val="00DD752B"/>
    <w:rsid w:val="00DD78E2"/>
    <w:rsid w:val="00DE1C93"/>
    <w:rsid w:val="00DE214B"/>
    <w:rsid w:val="00DE226D"/>
    <w:rsid w:val="00DE3425"/>
    <w:rsid w:val="00DE3490"/>
    <w:rsid w:val="00DE47A4"/>
    <w:rsid w:val="00DE56ED"/>
    <w:rsid w:val="00DE72C6"/>
    <w:rsid w:val="00DF52DB"/>
    <w:rsid w:val="00DF5867"/>
    <w:rsid w:val="00DF6957"/>
    <w:rsid w:val="00DF6B18"/>
    <w:rsid w:val="00DF6E4D"/>
    <w:rsid w:val="00E006A1"/>
    <w:rsid w:val="00E02B5D"/>
    <w:rsid w:val="00E04776"/>
    <w:rsid w:val="00E0573A"/>
    <w:rsid w:val="00E14388"/>
    <w:rsid w:val="00E20EC6"/>
    <w:rsid w:val="00E212D1"/>
    <w:rsid w:val="00E223E8"/>
    <w:rsid w:val="00E22438"/>
    <w:rsid w:val="00E2290C"/>
    <w:rsid w:val="00E246E4"/>
    <w:rsid w:val="00E2477D"/>
    <w:rsid w:val="00E26BBC"/>
    <w:rsid w:val="00E27624"/>
    <w:rsid w:val="00E309AE"/>
    <w:rsid w:val="00E30A4D"/>
    <w:rsid w:val="00E3390B"/>
    <w:rsid w:val="00E3625D"/>
    <w:rsid w:val="00E36D4D"/>
    <w:rsid w:val="00E379CA"/>
    <w:rsid w:val="00E37E9E"/>
    <w:rsid w:val="00E428F4"/>
    <w:rsid w:val="00E42C99"/>
    <w:rsid w:val="00E440E0"/>
    <w:rsid w:val="00E46925"/>
    <w:rsid w:val="00E512BA"/>
    <w:rsid w:val="00E53C0B"/>
    <w:rsid w:val="00E54B43"/>
    <w:rsid w:val="00E54E78"/>
    <w:rsid w:val="00E55079"/>
    <w:rsid w:val="00E55288"/>
    <w:rsid w:val="00E60ED7"/>
    <w:rsid w:val="00E6143D"/>
    <w:rsid w:val="00E61527"/>
    <w:rsid w:val="00E635E8"/>
    <w:rsid w:val="00E6374B"/>
    <w:rsid w:val="00E64274"/>
    <w:rsid w:val="00E66541"/>
    <w:rsid w:val="00E66D2C"/>
    <w:rsid w:val="00E67EEE"/>
    <w:rsid w:val="00E70148"/>
    <w:rsid w:val="00E70564"/>
    <w:rsid w:val="00E7392A"/>
    <w:rsid w:val="00E73A28"/>
    <w:rsid w:val="00E740FC"/>
    <w:rsid w:val="00E74B6A"/>
    <w:rsid w:val="00E752CB"/>
    <w:rsid w:val="00E75C76"/>
    <w:rsid w:val="00E75CF0"/>
    <w:rsid w:val="00E75EB0"/>
    <w:rsid w:val="00E761E0"/>
    <w:rsid w:val="00E77496"/>
    <w:rsid w:val="00E77945"/>
    <w:rsid w:val="00E77AC4"/>
    <w:rsid w:val="00E80081"/>
    <w:rsid w:val="00E86C4F"/>
    <w:rsid w:val="00E86F94"/>
    <w:rsid w:val="00E91D3A"/>
    <w:rsid w:val="00E91F5C"/>
    <w:rsid w:val="00E92329"/>
    <w:rsid w:val="00E93562"/>
    <w:rsid w:val="00E957B9"/>
    <w:rsid w:val="00E95908"/>
    <w:rsid w:val="00EA1008"/>
    <w:rsid w:val="00EA15C9"/>
    <w:rsid w:val="00EA2CDA"/>
    <w:rsid w:val="00EA710A"/>
    <w:rsid w:val="00EB2C5E"/>
    <w:rsid w:val="00EB2D81"/>
    <w:rsid w:val="00EB4DE9"/>
    <w:rsid w:val="00EB65ED"/>
    <w:rsid w:val="00EB6C83"/>
    <w:rsid w:val="00EC1022"/>
    <w:rsid w:val="00EC1499"/>
    <w:rsid w:val="00EC1521"/>
    <w:rsid w:val="00EC1DEB"/>
    <w:rsid w:val="00EC348F"/>
    <w:rsid w:val="00EC3591"/>
    <w:rsid w:val="00EC3DA4"/>
    <w:rsid w:val="00EC3F4E"/>
    <w:rsid w:val="00EC51D0"/>
    <w:rsid w:val="00EC54FE"/>
    <w:rsid w:val="00EC7521"/>
    <w:rsid w:val="00EC76E3"/>
    <w:rsid w:val="00EC7715"/>
    <w:rsid w:val="00ED0D52"/>
    <w:rsid w:val="00ED1BD7"/>
    <w:rsid w:val="00ED3583"/>
    <w:rsid w:val="00ED382B"/>
    <w:rsid w:val="00ED425A"/>
    <w:rsid w:val="00ED7E8C"/>
    <w:rsid w:val="00EE0A52"/>
    <w:rsid w:val="00EE0D72"/>
    <w:rsid w:val="00EE14D2"/>
    <w:rsid w:val="00EE1BCB"/>
    <w:rsid w:val="00EE4C8D"/>
    <w:rsid w:val="00EE53C1"/>
    <w:rsid w:val="00EE5921"/>
    <w:rsid w:val="00EF0E33"/>
    <w:rsid w:val="00EF129D"/>
    <w:rsid w:val="00EF2119"/>
    <w:rsid w:val="00EF29DD"/>
    <w:rsid w:val="00EF62C2"/>
    <w:rsid w:val="00EF6A88"/>
    <w:rsid w:val="00EF752B"/>
    <w:rsid w:val="00F00F7F"/>
    <w:rsid w:val="00F024E8"/>
    <w:rsid w:val="00F02960"/>
    <w:rsid w:val="00F0298A"/>
    <w:rsid w:val="00F04758"/>
    <w:rsid w:val="00F061E7"/>
    <w:rsid w:val="00F07053"/>
    <w:rsid w:val="00F07838"/>
    <w:rsid w:val="00F117DF"/>
    <w:rsid w:val="00F117F5"/>
    <w:rsid w:val="00F11859"/>
    <w:rsid w:val="00F1246B"/>
    <w:rsid w:val="00F133E5"/>
    <w:rsid w:val="00F15EB6"/>
    <w:rsid w:val="00F17346"/>
    <w:rsid w:val="00F179F6"/>
    <w:rsid w:val="00F20163"/>
    <w:rsid w:val="00F21189"/>
    <w:rsid w:val="00F21587"/>
    <w:rsid w:val="00F21812"/>
    <w:rsid w:val="00F227D7"/>
    <w:rsid w:val="00F23A42"/>
    <w:rsid w:val="00F23A44"/>
    <w:rsid w:val="00F23D11"/>
    <w:rsid w:val="00F2516A"/>
    <w:rsid w:val="00F3245F"/>
    <w:rsid w:val="00F33DB1"/>
    <w:rsid w:val="00F33E86"/>
    <w:rsid w:val="00F33F27"/>
    <w:rsid w:val="00F34617"/>
    <w:rsid w:val="00F34D1B"/>
    <w:rsid w:val="00F34D52"/>
    <w:rsid w:val="00F36530"/>
    <w:rsid w:val="00F37223"/>
    <w:rsid w:val="00F40DF7"/>
    <w:rsid w:val="00F42832"/>
    <w:rsid w:val="00F434CD"/>
    <w:rsid w:val="00F43970"/>
    <w:rsid w:val="00F44517"/>
    <w:rsid w:val="00F44C8D"/>
    <w:rsid w:val="00F46F0E"/>
    <w:rsid w:val="00F505A2"/>
    <w:rsid w:val="00F50DC2"/>
    <w:rsid w:val="00F53348"/>
    <w:rsid w:val="00F53BF8"/>
    <w:rsid w:val="00F55B49"/>
    <w:rsid w:val="00F56750"/>
    <w:rsid w:val="00F56CA4"/>
    <w:rsid w:val="00F6083F"/>
    <w:rsid w:val="00F609B6"/>
    <w:rsid w:val="00F61FB5"/>
    <w:rsid w:val="00F63347"/>
    <w:rsid w:val="00F634CB"/>
    <w:rsid w:val="00F664D5"/>
    <w:rsid w:val="00F6682D"/>
    <w:rsid w:val="00F66DC2"/>
    <w:rsid w:val="00F7448C"/>
    <w:rsid w:val="00F74633"/>
    <w:rsid w:val="00F74652"/>
    <w:rsid w:val="00F75705"/>
    <w:rsid w:val="00F75C83"/>
    <w:rsid w:val="00F75D71"/>
    <w:rsid w:val="00F75EED"/>
    <w:rsid w:val="00F7655B"/>
    <w:rsid w:val="00F80D0D"/>
    <w:rsid w:val="00F81BB0"/>
    <w:rsid w:val="00F81C49"/>
    <w:rsid w:val="00F8248C"/>
    <w:rsid w:val="00F828EE"/>
    <w:rsid w:val="00F84515"/>
    <w:rsid w:val="00F8490F"/>
    <w:rsid w:val="00F84A73"/>
    <w:rsid w:val="00F87D11"/>
    <w:rsid w:val="00F906ED"/>
    <w:rsid w:val="00F9255A"/>
    <w:rsid w:val="00F92CC6"/>
    <w:rsid w:val="00F93718"/>
    <w:rsid w:val="00F93EBD"/>
    <w:rsid w:val="00F94AB7"/>
    <w:rsid w:val="00F94D11"/>
    <w:rsid w:val="00F95502"/>
    <w:rsid w:val="00F968BF"/>
    <w:rsid w:val="00FA10F1"/>
    <w:rsid w:val="00FA2735"/>
    <w:rsid w:val="00FA27D5"/>
    <w:rsid w:val="00FA2EE7"/>
    <w:rsid w:val="00FA3E9B"/>
    <w:rsid w:val="00FA4C0F"/>
    <w:rsid w:val="00FA56E0"/>
    <w:rsid w:val="00FA58C9"/>
    <w:rsid w:val="00FA768C"/>
    <w:rsid w:val="00FB0A3E"/>
    <w:rsid w:val="00FB1E57"/>
    <w:rsid w:val="00FB31CA"/>
    <w:rsid w:val="00FB3440"/>
    <w:rsid w:val="00FB4B93"/>
    <w:rsid w:val="00FB5164"/>
    <w:rsid w:val="00FB5737"/>
    <w:rsid w:val="00FB5C3D"/>
    <w:rsid w:val="00FB6215"/>
    <w:rsid w:val="00FB760F"/>
    <w:rsid w:val="00FC02F9"/>
    <w:rsid w:val="00FC2570"/>
    <w:rsid w:val="00FC39AA"/>
    <w:rsid w:val="00FC65F8"/>
    <w:rsid w:val="00FC68CF"/>
    <w:rsid w:val="00FC7ADB"/>
    <w:rsid w:val="00FD546C"/>
    <w:rsid w:val="00FD5E37"/>
    <w:rsid w:val="00FD6908"/>
    <w:rsid w:val="00FD6F40"/>
    <w:rsid w:val="00FE034F"/>
    <w:rsid w:val="00FE0F77"/>
    <w:rsid w:val="00FE1A19"/>
    <w:rsid w:val="00FE1AE0"/>
    <w:rsid w:val="00FE3024"/>
    <w:rsid w:val="00FE33BB"/>
    <w:rsid w:val="00FE51DD"/>
    <w:rsid w:val="00FE5FBB"/>
    <w:rsid w:val="00FF0247"/>
    <w:rsid w:val="00FF08A3"/>
    <w:rsid w:val="00FF5055"/>
    <w:rsid w:val="00FF5E1A"/>
    <w:rsid w:val="00FF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2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2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4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rce-Sandner, Sarah B</dc:creator>
  <cp:lastModifiedBy>Peirce-Sandner, Sarah B</cp:lastModifiedBy>
  <cp:revision>2</cp:revision>
  <dcterms:created xsi:type="dcterms:W3CDTF">2015-03-23T11:51:00Z</dcterms:created>
  <dcterms:modified xsi:type="dcterms:W3CDTF">2015-03-23T11:51:00Z</dcterms:modified>
</cp:coreProperties>
</file>